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31D8F" w14:textId="4106E708" w:rsidR="00975A16" w:rsidRPr="00DA2B1D" w:rsidRDefault="000D10CA" w:rsidP="00DA2B1D">
      <w:pPr>
        <w:autoSpaceDE/>
        <w:autoSpaceDN/>
        <w:spacing w:after="160" w:line="480" w:lineRule="auto"/>
        <w:rPr>
          <w:b/>
          <w:sz w:val="24"/>
          <w:szCs w:val="24"/>
        </w:rPr>
      </w:pPr>
      <w:r w:rsidRPr="00DA2B1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73A2A8B" wp14:editId="21363D12">
                <wp:simplePos x="0" y="0"/>
                <wp:positionH relativeFrom="margin">
                  <wp:align>center</wp:align>
                </wp:positionH>
                <wp:positionV relativeFrom="paragraph">
                  <wp:posOffset>100330</wp:posOffset>
                </wp:positionV>
                <wp:extent cx="6551295" cy="8120380"/>
                <wp:effectExtent l="0" t="0" r="1905" b="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1295" cy="812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737856" w14:textId="6D2CE14D" w:rsidR="00A117DF" w:rsidRPr="00A278A4" w:rsidRDefault="00A117DF" w:rsidP="00975A16">
                            <w:pPr>
                              <w:pStyle w:val="Caption"/>
                              <w:spacing w:after="0"/>
                              <w:rPr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color w:val="auto"/>
                                <w:sz w:val="24"/>
                                <w:szCs w:val="24"/>
                              </w:rPr>
                              <w:t>Supplement</w:t>
                            </w:r>
                            <w:r w:rsidR="00EE6448">
                              <w:rPr>
                                <w:color w:val="auto"/>
                                <w:sz w:val="24"/>
                                <w:szCs w:val="24"/>
                              </w:rPr>
                              <w:t>al</w:t>
                            </w:r>
                            <w:r w:rsidRPr="00A278A4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 Table 1 – Description of Body Composition Method</w:t>
                            </w:r>
                            <w:r>
                              <w:rPr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963"/>
                              <w:gridCol w:w="2159"/>
                              <w:gridCol w:w="3067"/>
                              <w:gridCol w:w="3826"/>
                            </w:tblGrid>
                            <w:tr w:rsidR="00A117DF" w:rsidRPr="00A278A4" w14:paraId="7D0F8A9D" w14:textId="77777777" w:rsidTr="00AC38B6">
                              <w:trPr>
                                <w:trHeight w:val="58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79817B2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D1B48C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ssumption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51A9C2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dvantag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EA7176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isadvantages</w:t>
                                  </w:r>
                                </w:p>
                              </w:tc>
                            </w:tr>
                            <w:tr w:rsidR="00A117DF" w:rsidRPr="00A278A4" w14:paraId="77B9C718" w14:textId="77777777" w:rsidTr="00AC38B6">
                              <w:trPr>
                                <w:trHeight w:val="58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845A591" w14:textId="3D919061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CM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2ED8153" w14:textId="008B7705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he criterion for body composition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FF9ABA5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Criterion Method for fat mass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3A82D3" w14:textId="306BB543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Not clinically practical. </w:t>
                                  </w: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pagation of measurement error</w:t>
                                  </w:r>
                                </w:p>
                              </w:tc>
                            </w:tr>
                            <w:tr w:rsidR="00A117DF" w:rsidRPr="00A278A4" w14:paraId="30299E36" w14:textId="77777777" w:rsidTr="00AC38B6">
                              <w:trPr>
                                <w:trHeight w:val="58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17DA08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XA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14378E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onstant Densiti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261E57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uick, provides segmental body composi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6699DE" w14:textId="265D5F41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Expensive, time-consuming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and low radiation exposure</w:t>
                                  </w:r>
                                </w:p>
                              </w:tc>
                            </w:tr>
                            <w:tr w:rsidR="00A117DF" w:rsidRPr="00A278A4" w14:paraId="12A9D376" w14:textId="77777777" w:rsidTr="00AC38B6">
                              <w:trPr>
                                <w:trHeight w:val="58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A738CF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3B4A11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sotopic tracer method error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54835F4" w14:textId="3A9C4237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Criterion method for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body wat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E4AB25F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Expensive, time-consuming</w:t>
                                  </w:r>
                                </w:p>
                              </w:tc>
                            </w:tr>
                            <w:tr w:rsidR="00A117DF" w:rsidRPr="00A278A4" w14:paraId="2A304820" w14:textId="77777777" w:rsidTr="00AC38B6">
                              <w:trPr>
                                <w:trHeight w:val="58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8220D8B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DP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6E3F65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onstant Densiti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5DB5BF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riterion Method for body volum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125414" w14:textId="795214A7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Expensive,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ime-consuming</w:t>
                                  </w:r>
                                </w:p>
                              </w:tc>
                            </w:tr>
                            <w:tr w:rsidR="00A117DF" w:rsidRPr="00A278A4" w14:paraId="5A86E4A2" w14:textId="77777777" w:rsidTr="00AC38B6">
                              <w:trPr>
                                <w:trHeight w:val="58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4BCAB2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UWW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ABC4B1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onstant Densiti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3A9F6D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riterion method for body volum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402CD32" w14:textId="4C50CDDF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Burdensome on the participant,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ime-intensive</w:t>
                                  </w:r>
                                </w:p>
                              </w:tc>
                            </w:tr>
                            <w:tr w:rsidR="00A117DF" w:rsidRPr="00A278A4" w14:paraId="324217D9" w14:textId="77777777" w:rsidTr="00AC38B6">
                              <w:trPr>
                                <w:trHeight w:val="58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FE118B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IA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F3AA2F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opulation Specifi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F4E91F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Quick, inexpensi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EA02F45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Not accurate in all participants</w:t>
                                  </w:r>
                                </w:p>
                              </w:tc>
                            </w:tr>
                            <w:tr w:rsidR="00A117DF" w:rsidRPr="00A278A4" w14:paraId="5F56CF14" w14:textId="77777777" w:rsidTr="00AC38B6">
                              <w:trPr>
                                <w:trHeight w:val="58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99B900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DO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5AEE53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evice Specifi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9516A22" w14:textId="2A12F7CA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Quick, cheap,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and </w:t>
                                  </w: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ccurate for body volum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6185CC" w14:textId="77777777" w:rsidR="00A117DF" w:rsidRPr="00A278A4" w:rsidRDefault="00A117DF" w:rsidP="005576D1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A278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ccuracy for body composition is questionable</w:t>
                                  </w:r>
                                </w:p>
                              </w:tc>
                            </w:tr>
                          </w:tbl>
                          <w:p w14:paraId="141B77EA" w14:textId="745913E9" w:rsidR="00A117DF" w:rsidRPr="000B1B6B" w:rsidRDefault="00A117DF" w:rsidP="000B1B6B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sz w:val="24"/>
                                <w:szCs w:val="24"/>
                              </w:rPr>
                              <w:t xml:space="preserve">Abbreviations: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Anthro–Anthropometry</w:t>
                            </w:r>
                            <w:r w:rsidRPr="00A278A4">
                              <w:rPr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5C – 5 Compartment model, </w:t>
                            </w:r>
                            <w:r w:rsidRPr="00A278A4">
                              <w:rPr>
                                <w:sz w:val="24"/>
                                <w:szCs w:val="24"/>
                              </w:rPr>
                              <w:t>D</w:t>
                            </w:r>
                            <w:r w:rsidRPr="00A278A4">
                              <w:rPr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A278A4">
                              <w:rPr>
                                <w:sz w:val="24"/>
                                <w:szCs w:val="24"/>
                              </w:rPr>
                              <w:t>O – deuterium dilution total body wate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3A2A8B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7.9pt;width:515.85pt;height:639.4pt;z-index:2517166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" stroked="f">
                <v:textbox>
                  <w:txbxContent>
                    <w:p w14:paraId="2A737856" w14:textId="6D2CE14D" w:rsidR="00A117DF" w:rsidRPr="00A278A4" w:rsidRDefault="00A117DF" w:rsidP="00975A16">
                      <w:pPr>
                        <w:pStyle w:val="Caption"/>
                        <w:spacing w:after="0"/>
                        <w:rPr>
                          <w:color w:val="auto"/>
                          <w:sz w:val="24"/>
                          <w:szCs w:val="24"/>
                        </w:rPr>
                      </w:pPr>
                      <w:r w:rsidRPr="00A278A4">
                        <w:rPr>
                          <w:color w:val="auto"/>
                          <w:sz w:val="24"/>
                          <w:szCs w:val="24"/>
                        </w:rPr>
                        <w:t>Supplement</w:t>
                      </w:r>
                      <w:r w:rsidR="00EE6448">
                        <w:rPr>
                          <w:color w:val="auto"/>
                          <w:sz w:val="24"/>
                          <w:szCs w:val="24"/>
                        </w:rPr>
                        <w:t>al</w:t>
                      </w:r>
                      <w:r w:rsidRPr="00A278A4">
                        <w:rPr>
                          <w:color w:val="auto"/>
                          <w:sz w:val="24"/>
                          <w:szCs w:val="24"/>
                        </w:rPr>
                        <w:t xml:space="preserve"> Table 1 – Description of Body Composition Method</w:t>
                      </w:r>
                      <w:r>
                        <w:rPr>
                          <w:color w:val="auto"/>
                          <w:sz w:val="24"/>
                          <w:szCs w:val="24"/>
                        </w:rPr>
                        <w:t>s</w:t>
                      </w:r>
                    </w:p>
                    <w:tbl>
                      <w:tblPr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963"/>
                        <w:gridCol w:w="2159"/>
                        <w:gridCol w:w="3067"/>
                        <w:gridCol w:w="3826"/>
                      </w:tblGrid>
                      <w:tr w:rsidR="00A117DF" w:rsidRPr="00A278A4" w14:paraId="7D0F8A9D" w14:textId="77777777" w:rsidTr="00AC38B6">
                        <w:trPr>
                          <w:trHeight w:val="58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79817B2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D1B48C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Assumption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51A9C2" w14:textId="77777777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Advantag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EA7176" w14:textId="77777777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Disadvantages</w:t>
                            </w:r>
                          </w:p>
                        </w:tc>
                      </w:tr>
                      <w:tr w:rsidR="00A117DF" w:rsidRPr="00A278A4" w14:paraId="77B9C718" w14:textId="77777777" w:rsidTr="00AC38B6">
                        <w:trPr>
                          <w:trHeight w:val="58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845A591" w14:textId="3D919061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5CM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2ED8153" w14:textId="008B7705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The criterion for body composition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FF9ABA5" w14:textId="77777777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Criterion Method for fat mass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3A82D3" w14:textId="306BB543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Not clinically practical. </w:t>
                            </w: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Propagation of measurement error</w:t>
                            </w:r>
                          </w:p>
                        </w:tc>
                      </w:tr>
                      <w:tr w:rsidR="00A117DF" w:rsidRPr="00A278A4" w14:paraId="30299E36" w14:textId="77777777" w:rsidTr="00AC38B6">
                        <w:trPr>
                          <w:trHeight w:val="58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17DA08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DXA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14378E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Constant Densiti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261E57" w14:textId="77777777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Quick, provides segmental body compositio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6699DE" w14:textId="265D5F41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Expensive, time-consuming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,</w:t>
                            </w: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and low radiation exposure</w:t>
                            </w:r>
                          </w:p>
                        </w:tc>
                      </w:tr>
                      <w:tr w:rsidR="00A117DF" w:rsidRPr="00A278A4" w14:paraId="12A9D376" w14:textId="77777777" w:rsidTr="00AC38B6">
                        <w:trPr>
                          <w:trHeight w:val="58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A738CF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D</w:t>
                            </w: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3B4A11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Isotopic tracer method error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54835F4" w14:textId="3A9C4237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Criterion method for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total body wat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E4AB25F" w14:textId="77777777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Expensive, time-consuming</w:t>
                            </w:r>
                          </w:p>
                        </w:tc>
                      </w:tr>
                      <w:tr w:rsidR="00A117DF" w:rsidRPr="00A278A4" w14:paraId="2A304820" w14:textId="77777777" w:rsidTr="00AC38B6">
                        <w:trPr>
                          <w:trHeight w:val="58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8220D8B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ADP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6E3F65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Constant Densiti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5DB5BF" w14:textId="77777777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Criterion Method for body volum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125414" w14:textId="795214A7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Expensive,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time-consuming</w:t>
                            </w:r>
                          </w:p>
                        </w:tc>
                      </w:tr>
                      <w:tr w:rsidR="00A117DF" w:rsidRPr="00A278A4" w14:paraId="5A86E4A2" w14:textId="77777777" w:rsidTr="00AC38B6">
                        <w:trPr>
                          <w:trHeight w:val="58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4BCAB2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UWW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ABC4B1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Constant Densiti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3A9F6D" w14:textId="77777777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Criterion method for body volum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402CD32" w14:textId="4C50CDDF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Burdensome on the participant,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time-intensive</w:t>
                            </w:r>
                          </w:p>
                        </w:tc>
                      </w:tr>
                      <w:tr w:rsidR="00A117DF" w:rsidRPr="00A278A4" w14:paraId="324217D9" w14:textId="77777777" w:rsidTr="00AC38B6">
                        <w:trPr>
                          <w:trHeight w:val="58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FE118B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BIA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F3AA2F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Population Specifi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F4E91F" w14:textId="77777777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Quick, inexpensiv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EA02F45" w14:textId="77777777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 Not accurate in all participants</w:t>
                            </w:r>
                          </w:p>
                        </w:tc>
                      </w:tr>
                      <w:tr w:rsidR="00A117DF" w:rsidRPr="00A278A4" w14:paraId="5F56CF14" w14:textId="77777777" w:rsidTr="00AC38B6">
                        <w:trPr>
                          <w:trHeight w:val="58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99B900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3DO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5AEE53" w14:textId="77777777" w:rsidR="00A117DF" w:rsidRPr="00A278A4" w:rsidRDefault="00A117DF" w:rsidP="005576D1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Device Specifi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9516A22" w14:textId="2A12F7CA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Quick, cheap,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accurate for body volum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6185CC" w14:textId="77777777" w:rsidR="00A117DF" w:rsidRPr="00A278A4" w:rsidRDefault="00A117DF" w:rsidP="005576D1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Accuracy for body composition is questionable</w:t>
                            </w:r>
                          </w:p>
                        </w:tc>
                      </w:tr>
                    </w:tbl>
                    <w:p w14:paraId="141B77EA" w14:textId="745913E9" w:rsidR="00A117DF" w:rsidRPr="000B1B6B" w:rsidRDefault="00A117DF" w:rsidP="000B1B6B">
                      <w:pPr>
                        <w:rPr>
                          <w:sz w:val="24"/>
                          <w:szCs w:val="24"/>
                        </w:rPr>
                      </w:pPr>
                      <w:r w:rsidRPr="00A278A4">
                        <w:rPr>
                          <w:sz w:val="24"/>
                          <w:szCs w:val="24"/>
                        </w:rPr>
                        <w:t xml:space="preserve">Abbreviations: </w:t>
                      </w:r>
                      <w:r>
                        <w:rPr>
                          <w:sz w:val="24"/>
                          <w:szCs w:val="24"/>
                        </w:rPr>
                        <w:t>Anthro–Anthropometry</w:t>
                      </w:r>
                      <w:r w:rsidRPr="00A278A4">
                        <w:rPr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sz w:val="24"/>
                          <w:szCs w:val="24"/>
                        </w:rPr>
                        <w:t xml:space="preserve"> 5C – 5 Compartment model, </w:t>
                      </w:r>
                      <w:r w:rsidRPr="00A278A4">
                        <w:rPr>
                          <w:sz w:val="24"/>
                          <w:szCs w:val="24"/>
                        </w:rPr>
                        <w:t>D</w:t>
                      </w:r>
                      <w:r w:rsidRPr="00A278A4">
                        <w:rPr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A278A4">
                        <w:rPr>
                          <w:sz w:val="24"/>
                          <w:szCs w:val="24"/>
                        </w:rPr>
                        <w:t>O – deuterium dilution total body wate</w:t>
                      </w:r>
                      <w:r>
                        <w:rPr>
                          <w:sz w:val="24"/>
                          <w:szCs w:val="24"/>
                        </w:rPr>
                        <w:t>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56BF7" w:rsidRPr="00DA2B1D">
        <w:rPr>
          <w:b/>
          <w:sz w:val="24"/>
          <w:szCs w:val="24"/>
        </w:rPr>
        <w:br w:type="page"/>
      </w:r>
    </w:p>
    <w:p w14:paraId="25799E21" w14:textId="46235A94" w:rsidR="00816997" w:rsidRPr="00E41492" w:rsidRDefault="000D10CA" w:rsidP="00E41492">
      <w:pPr>
        <w:autoSpaceDE/>
        <w:autoSpaceDN/>
        <w:spacing w:after="160" w:line="480" w:lineRule="auto"/>
        <w:rPr>
          <w:b/>
          <w:sz w:val="24"/>
          <w:szCs w:val="24"/>
        </w:rPr>
      </w:pPr>
      <w:r w:rsidRPr="00DA2B1D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1EE1AD1" wp14:editId="6AA40B2B">
                <wp:simplePos x="0" y="0"/>
                <wp:positionH relativeFrom="margin">
                  <wp:posOffset>-457200</wp:posOffset>
                </wp:positionH>
                <wp:positionV relativeFrom="paragraph">
                  <wp:posOffset>9525</wp:posOffset>
                </wp:positionV>
                <wp:extent cx="6770370" cy="8216900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70370" cy="821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DEB6CA" w14:textId="10B543F5" w:rsidR="00A117DF" w:rsidRPr="00A278A4" w:rsidRDefault="00A117DF" w:rsidP="00F56BF7">
                            <w:pP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i/>
                                <w:sz w:val="24"/>
                                <w:szCs w:val="24"/>
                              </w:rPr>
                              <w:t>Supplemental Table 2</w:t>
                            </w:r>
                            <w:r w:rsidRPr="007310F3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– Pearson’s Correlation of Differing Body Composition Methods to Leg and Trunk Isokinetic and Isometric, Flexion and Extension Strength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 xml:space="preserve"> (n=75)</w:t>
                            </w:r>
                          </w:p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963"/>
                              <w:gridCol w:w="777"/>
                              <w:gridCol w:w="816"/>
                              <w:gridCol w:w="817"/>
                              <w:gridCol w:w="817"/>
                              <w:gridCol w:w="777"/>
                              <w:gridCol w:w="816"/>
                              <w:gridCol w:w="777"/>
                              <w:gridCol w:w="816"/>
                              <w:gridCol w:w="817"/>
                              <w:gridCol w:w="817"/>
                              <w:gridCol w:w="777"/>
                              <w:gridCol w:w="816"/>
                            </w:tblGrid>
                            <w:tr w:rsidR="00A117DF" w:rsidRPr="00144CFE" w14:paraId="1D1E3698" w14:textId="77777777" w:rsidTr="00144CF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C5862A4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5CD0A92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1B371D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  <w:tr w:rsidR="00A117DF" w:rsidRPr="00144CFE" w14:paraId="24793DFA" w14:textId="77777777" w:rsidTr="00144CF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B211DA4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7AEDCD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SOK LEG Ex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01A76A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SOK LEG FLE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807476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SOM LEG Ex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009C85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SOM LEG FLE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81895C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SOK TRK Ex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7F6FC2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SOK TRK FLE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5EF1714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SOK LEG Ex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0553D8C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SOK LEG FLE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26F12F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SOM LEG Ex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FF834B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SOM LEG FLE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5CD1C0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SOK TRK Ex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E7962E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SOK TRK FLEX</w:t>
                                  </w:r>
                                </w:p>
                              </w:tc>
                            </w:tr>
                            <w:tr w:rsidR="00A117DF" w:rsidRPr="00144CFE" w14:paraId="0D4AEC55" w14:textId="77777777" w:rsidTr="00144CF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A4B5C70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>Heigh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8260C82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6BA8636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CBB74D3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E7D86C2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0A7C4F3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F3B7D83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84ADF43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B63CA8F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E5E92CA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D3203C2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2C7020A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7A62E4D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 w:rsidR="00A117DF" w:rsidRPr="00144CFE" w14:paraId="6E97F0AA" w14:textId="77777777" w:rsidTr="00144CF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E5940BD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>Weigh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1154D8F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94D1195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CA86888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3BEF65D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FFDEFCD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BE57725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D18A0F5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4E39AAB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AB1466C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DE76ED4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293B3CC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76591D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 w:rsidR="00A117DF" w:rsidRPr="00144CFE" w14:paraId="1C3AADEF" w14:textId="77777777" w:rsidTr="00144CF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5F89F9E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 xml:space="preserve">5C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E1065F6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62467FC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DB5EB5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71141D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C16BC08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F382EDC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96A915B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85704F5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D660DFD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F33545C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F38492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D5A4CA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 w:rsidR="00A117DF" w:rsidRPr="00144CFE" w14:paraId="7F2D7164" w14:textId="77777777" w:rsidTr="00144CF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22F5D74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ADP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E20E463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EE67B1E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B0DD683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CEB244D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3DC671B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96C3513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73CF192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80C3572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76B343A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6BF586F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5B0591C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9578F9F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 w:rsidR="00A117DF" w:rsidRPr="00144CFE" w14:paraId="797AB0CA" w14:textId="77777777" w:rsidTr="00144CF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641719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O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3D6C0AB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0AA4EDD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0A05FF5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38E1498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CB8D5D8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9F0BC6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37780EB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A99B39A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58BFB15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62C09D3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281E282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BDB5C90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 w:rsidR="00A117DF" w:rsidRPr="00144CFE" w14:paraId="6C383447" w14:textId="77777777" w:rsidTr="00144CF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DD233A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DXA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89D4D00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59FC64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D85698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22D550E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024AFBB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A769B3C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32E21D7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BD5152A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899C0DB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D8847CE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0379728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FAEB3E4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 w:rsidR="00A117DF" w:rsidRPr="00144CFE" w14:paraId="5634E8E7" w14:textId="77777777" w:rsidTr="00144CF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3A6AC6" w14:textId="2261E540" w:rsidR="00A117DF" w:rsidRPr="00144CFE" w:rsidRDefault="00A117DF" w:rsidP="00144CFE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 w:rsidRPr="00BC0DA4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Fit3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31F05D2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82F259A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3C25664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179252D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F9409EF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D4E06D0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5685677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ECA0BA3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82D6872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10CBD8C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0D07F6C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9B52ABA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 w:rsidR="00A117DF" w:rsidRPr="00144CFE" w14:paraId="27922050" w14:textId="77777777" w:rsidTr="00144CF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D7BCC3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S1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D714C52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E89CA9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72D0247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4BD4352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BCC7F5A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F3E5C03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65CC165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F742584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5D03377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F530F09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0748597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135C9F9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 w:rsidR="00A117DF" w:rsidRPr="00144CFE" w14:paraId="3FD93BA7" w14:textId="77777777" w:rsidTr="00144CF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BEE6226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F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3381169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900DF88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18C3DF2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C314914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9CD47C7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3476A05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5BB1BA8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620CDB4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3804BC8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BE805E3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F367ADA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813EF89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 w:rsidR="00A117DF" w:rsidRPr="00144CFE" w14:paraId="6445172B" w14:textId="77777777" w:rsidTr="00144CF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D24A3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OZ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D74E915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91E95B5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5621ABF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FA8CAA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9727A00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7BF210C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A63BB66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F192393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276B16A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7E8128BD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C04D6D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0B1E905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 w:rsidR="00A117DF" w:rsidRPr="00144CFE" w14:paraId="72C5CAEA" w14:textId="77777777" w:rsidTr="00144CF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996A8DC" w14:textId="77294FCB" w:rsidR="00A117DF" w:rsidRPr="00144CFE" w:rsidRDefault="00A117DF" w:rsidP="00144CFE">
                                  <w:pPr>
                                    <w:autoSpaceDE/>
                                    <w:autoSpaceDN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UWW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3D8CA67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ED99A07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1CF6B265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3F269AD8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70F154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8AF2EB7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639FDC9F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06DFBE2B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508F3B81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21EAB36F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3F26E8F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hideMark/>
                                </w:tcPr>
                                <w:p w14:paraId="4688377F" w14:textId="77777777" w:rsidR="00A117DF" w:rsidRPr="00144CFE" w:rsidRDefault="00A117DF" w:rsidP="00144CFE">
                                  <w:pPr>
                                    <w:autoSpaceDE/>
                                    <w:autoSpaceDN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144CFE"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</w:tbl>
                          <w:p w14:paraId="302FA9C6" w14:textId="196AC4E2" w:rsidR="00A117DF" w:rsidRPr="00A278A4" w:rsidRDefault="00A117DF" w:rsidP="00F56BF7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sz w:val="24"/>
                                <w:szCs w:val="24"/>
                              </w:rPr>
                              <w:t xml:space="preserve">Bold text indicates </w:t>
                            </w:r>
                            <w:r w:rsidRPr="00A278A4">
                              <w:rPr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A278A4">
                              <w:rPr>
                                <w:sz w:val="24"/>
                                <w:szCs w:val="24"/>
                              </w:rPr>
                              <w:t>&lt;0.05.</w:t>
                            </w:r>
                          </w:p>
                          <w:p w14:paraId="6EE9A571" w14:textId="0599D5E0" w:rsidR="00A117DF" w:rsidRPr="00A278A4" w:rsidRDefault="00A117DF" w:rsidP="00F56BF7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sz w:val="24"/>
                                <w:szCs w:val="24"/>
                              </w:rPr>
                              <w:t xml:space="preserve">Abbreviations: Abbreviations: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5C – 5 Compartment model, </w:t>
                            </w:r>
                            <w:r w:rsidRPr="00A278A4">
                              <w:rPr>
                                <w:sz w:val="24"/>
                                <w:szCs w:val="24"/>
                              </w:rPr>
                              <w:t>D</w:t>
                            </w:r>
                            <w:r w:rsidRPr="00A278A4">
                              <w:rPr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A278A4">
                              <w:rPr>
                                <w:sz w:val="24"/>
                                <w:szCs w:val="24"/>
                              </w:rPr>
                              <w:t>O – deuterium dilution total body wate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r, </w:t>
                            </w:r>
                            <w:r w:rsidRPr="00A278A4">
                              <w:rPr>
                                <w:sz w:val="24"/>
                                <w:szCs w:val="24"/>
                              </w:rPr>
                              <w:t>ISOK – isokinetic, ISOM – isometric, Ext – extension, FLEX – flexion</w:t>
                            </w:r>
                          </w:p>
                          <w:p w14:paraId="2A6BD7A9" w14:textId="1D50FE07" w:rsidR="00A117DF" w:rsidRPr="00A278A4" w:rsidRDefault="00A117DF" w:rsidP="000B30E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te: *n=24</w:t>
                            </w:r>
                          </w:p>
                          <w:p w14:paraId="7BC9538D" w14:textId="77777777" w:rsidR="00A117DF" w:rsidRPr="00A278A4" w:rsidRDefault="00A117DF" w:rsidP="00F56BF7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EE1AD1" id="Text Box 2" o:spid="_x0000_s1027" type="#_x0000_t202" style="position:absolute;margin-left:-36pt;margin-top:.75pt;width:533.1pt;height:647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" stroked="f">
                <v:textbox>
                  <w:txbxContent>
                    <w:p w14:paraId="26DEB6CA" w14:textId="10B543F5" w:rsidR="00A117DF" w:rsidRPr="00A278A4" w:rsidRDefault="00A117DF" w:rsidP="00F56BF7">
                      <w:pPr>
                        <w:rPr>
                          <w:i/>
                          <w:sz w:val="24"/>
                          <w:szCs w:val="24"/>
                        </w:rPr>
                      </w:pPr>
                      <w:r w:rsidRPr="00A278A4">
                        <w:rPr>
                          <w:i/>
                          <w:sz w:val="24"/>
                          <w:szCs w:val="24"/>
                        </w:rPr>
                        <w:t>Supplemental Table 2</w:t>
                      </w:r>
                      <w:r w:rsidRPr="007310F3">
                        <w:rPr>
                          <w:i/>
                          <w:sz w:val="24"/>
                          <w:szCs w:val="24"/>
                        </w:rPr>
                        <w:t xml:space="preserve"> – Pearson’s Correlation of Differing Body Composition Methods to Leg and Trunk Isokinetic and Isometric, Flexion and Extension Strength</w:t>
                      </w:r>
                      <w:r>
                        <w:rPr>
                          <w:i/>
                          <w:sz w:val="24"/>
                          <w:szCs w:val="24"/>
                        </w:rPr>
                        <w:t xml:space="preserve"> (n=75)</w:t>
                      </w:r>
                    </w:p>
                    <w:tbl>
                      <w:tblPr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963"/>
                        <w:gridCol w:w="777"/>
                        <w:gridCol w:w="816"/>
                        <w:gridCol w:w="817"/>
                        <w:gridCol w:w="817"/>
                        <w:gridCol w:w="777"/>
                        <w:gridCol w:w="816"/>
                        <w:gridCol w:w="777"/>
                        <w:gridCol w:w="816"/>
                        <w:gridCol w:w="817"/>
                        <w:gridCol w:w="817"/>
                        <w:gridCol w:w="777"/>
                        <w:gridCol w:w="816"/>
                      </w:tblGrid>
                      <w:tr w:rsidR="00A117DF" w:rsidRPr="00144CFE" w14:paraId="1D1E3698" w14:textId="77777777" w:rsidTr="00144CFE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C5862A4" w14:textId="77777777" w:rsidR="00A117DF" w:rsidRPr="00144CFE" w:rsidRDefault="00A117DF" w:rsidP="00144CFE">
                            <w:pPr>
                              <w:autoSpaceDE/>
                              <w:autoSpaceDN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5CD0A92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0" w:type="auto"/>
                            <w:gridSpan w:val="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1B371D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Female</w:t>
                            </w:r>
                          </w:p>
                        </w:tc>
                      </w:tr>
                      <w:tr w:rsidR="00A117DF" w:rsidRPr="00144CFE" w14:paraId="24793DFA" w14:textId="77777777" w:rsidTr="00144CFE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B211DA4" w14:textId="77777777" w:rsidR="00A117DF" w:rsidRPr="00144CFE" w:rsidRDefault="00A117DF" w:rsidP="00144CFE">
                            <w:pPr>
                              <w:autoSpaceDE/>
                              <w:autoSpaceDN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7AEDCD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ISOK LEG Ex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01A76A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ISOK LEG FLE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807476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ISOM LEG Ex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009C85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ISOM LEG FLE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81895C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ISOK TRK Ex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7F6FC2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ISOK TRK FLE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5EF1714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ISOK LEG Ex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0553D8C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ISOK LEG FLE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26F12F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ISOM LEG Ex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FF834B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ISOM LEG FLE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5CD1C0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ISOK TRK Ex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E7962E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ISOK TRK FLEX</w:t>
                            </w:r>
                          </w:p>
                        </w:tc>
                      </w:tr>
                      <w:tr w:rsidR="00A117DF" w:rsidRPr="00144CFE" w14:paraId="0D4AEC55" w14:textId="77777777" w:rsidTr="00144CF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A4B5C70" w14:textId="77777777" w:rsidR="00A117DF" w:rsidRPr="00144CFE" w:rsidRDefault="00A117DF" w:rsidP="00144CFE">
                            <w:pPr>
                              <w:autoSpaceDE/>
                              <w:autoSpaceDN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>Heigh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8260C82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6BA8636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CBB74D3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E7D86C2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0A7C4F3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F3B7D83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84ADF43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B63CA8F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E5E92CA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D3203C2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2C7020A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7A62E4D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7</w:t>
                            </w:r>
                          </w:p>
                        </w:tc>
                      </w:tr>
                      <w:tr w:rsidR="00A117DF" w:rsidRPr="00144CFE" w14:paraId="6E97F0AA" w14:textId="77777777" w:rsidTr="00144CF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E5940BD" w14:textId="77777777" w:rsidR="00A117DF" w:rsidRPr="00144CFE" w:rsidRDefault="00A117DF" w:rsidP="00144CFE">
                            <w:pPr>
                              <w:autoSpaceDE/>
                              <w:autoSpaceDN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>Weigh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1154D8F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94D1195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CA86888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3BEF65D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FFDEFCD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BE57725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D18A0F5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4E39AAB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AB1466C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DE76ED4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293B3CC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76591D1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8</w:t>
                            </w:r>
                          </w:p>
                        </w:tc>
                      </w:tr>
                      <w:tr w:rsidR="00A117DF" w:rsidRPr="00144CFE" w14:paraId="1C3AADEF" w14:textId="77777777" w:rsidTr="00144CF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5F89F9E" w14:textId="77777777" w:rsidR="00A117DF" w:rsidRPr="00144CFE" w:rsidRDefault="00A117DF" w:rsidP="00144CFE">
                            <w:pPr>
                              <w:autoSpaceDE/>
                              <w:autoSpaceDN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 xml:space="preserve">5C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E1065F6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62467FC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DB5EB51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71141D1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C16BC08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F382EDC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96A915B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85704F5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D660DFD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F33545C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F384921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D5A4CA1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3</w:t>
                            </w:r>
                          </w:p>
                        </w:tc>
                      </w:tr>
                      <w:tr w:rsidR="00A117DF" w:rsidRPr="00144CFE" w14:paraId="7F2D7164" w14:textId="77777777" w:rsidTr="00144CF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22F5D74" w14:textId="77777777" w:rsidR="00A117DF" w:rsidRPr="00144CFE" w:rsidRDefault="00A117DF" w:rsidP="00144CFE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ADP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E20E463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EE67B1E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B0DD683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CEB244D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3DC671B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96C3513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73CF192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80C3572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76B343A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6BF586F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5B0591C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9578F9F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4</w:t>
                            </w:r>
                          </w:p>
                        </w:tc>
                      </w:tr>
                      <w:tr w:rsidR="00A117DF" w:rsidRPr="00144CFE" w14:paraId="797AB0CA" w14:textId="77777777" w:rsidTr="00144CF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641719" w14:textId="77777777" w:rsidR="00A117DF" w:rsidRPr="00144CFE" w:rsidRDefault="00A117DF" w:rsidP="00144CFE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D</w:t>
                            </w: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O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3D6C0AB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0AA4EDD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0A05FF5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38E1498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CB8D5D8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9F0BC61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37780EB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A99B39A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58BFB15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62C09D3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281E282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BDB5C90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0</w:t>
                            </w:r>
                          </w:p>
                        </w:tc>
                      </w:tr>
                      <w:tr w:rsidR="00A117DF" w:rsidRPr="00144CFE" w14:paraId="6C383447" w14:textId="77777777" w:rsidTr="00144CF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DD233A" w14:textId="77777777" w:rsidR="00A117DF" w:rsidRPr="00144CFE" w:rsidRDefault="00A117DF" w:rsidP="00144CFE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DXA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89D4D00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59FC641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D856981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22D550E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024AFBB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A769B3C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32E21D7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BD5152A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899C0DB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D8847CE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0379728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FAEB3E4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</w:tr>
                      <w:tr w:rsidR="00A117DF" w:rsidRPr="00144CFE" w14:paraId="5634E8E7" w14:textId="77777777" w:rsidTr="00144CF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3A6AC6" w14:textId="2261E540" w:rsidR="00A117DF" w:rsidRPr="00144CFE" w:rsidRDefault="00A117DF" w:rsidP="00144CFE">
                            <w:pPr>
                              <w:autoSpaceDE/>
                              <w:autoSpaceDN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 w:rsidRPr="00BC0DA4"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Fit3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31F05D2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82F259A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3C25664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179252D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F9409EF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D4E06D0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5685677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ECA0BA3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82D6872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10CBD8C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0D07F6C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9B52ABA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3</w:t>
                            </w:r>
                          </w:p>
                        </w:tc>
                      </w:tr>
                      <w:tr w:rsidR="00A117DF" w:rsidRPr="00144CFE" w14:paraId="27922050" w14:textId="77777777" w:rsidTr="00144CF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D7BCC3" w14:textId="77777777" w:rsidR="00A117DF" w:rsidRPr="00144CFE" w:rsidRDefault="00A117DF" w:rsidP="00144CFE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S1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D714C52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E89CA91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72D0247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4BD4352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BCC7F5A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F3E5C03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65CC165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F742584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5D03377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F530F09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0748597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135C9F9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2</w:t>
                            </w:r>
                          </w:p>
                        </w:tc>
                      </w:tr>
                      <w:tr w:rsidR="00A117DF" w:rsidRPr="00144CFE" w14:paraId="3FD93BA7" w14:textId="77777777" w:rsidTr="00144CF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BEE6226" w14:textId="77777777" w:rsidR="00A117DF" w:rsidRPr="00144CFE" w:rsidRDefault="00A117DF" w:rsidP="00144CFE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SF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3381169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900DF88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18C3DF2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C314914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9CD47C7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3476A05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5BB1BA8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620CDB4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3804BC8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BE805E3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F367ADA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813EF89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4</w:t>
                            </w:r>
                          </w:p>
                        </w:tc>
                      </w:tr>
                      <w:tr w:rsidR="00A117DF" w:rsidRPr="00144CFE" w14:paraId="6445172B" w14:textId="77777777" w:rsidTr="00144CF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D24A31" w14:textId="77777777" w:rsidR="00A117DF" w:rsidRPr="00144CFE" w:rsidRDefault="00A117DF" w:rsidP="00144CFE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SOZ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D74E915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91E95B5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5621ABF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FA8CAA1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9727A00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7BF210C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A63BB66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F192393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276B16A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7E8128BD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C04D6D1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0B1E905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9</w:t>
                            </w:r>
                          </w:p>
                        </w:tc>
                      </w:tr>
                      <w:tr w:rsidR="00A117DF" w:rsidRPr="00144CFE" w14:paraId="72C5CAEA" w14:textId="77777777" w:rsidTr="00144CF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996A8DC" w14:textId="77294FCB" w:rsidR="00A117DF" w:rsidRPr="00144CFE" w:rsidRDefault="00A117DF" w:rsidP="00144CFE">
                            <w:pPr>
                              <w:autoSpaceDE/>
                              <w:autoSpaceDN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UWW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3D8CA67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ED99A07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1CF6B265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3F269AD8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70F1541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8AF2EB7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639FDC9F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06DFBE2B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508F3B81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21EAB36F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3F26E8F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hideMark/>
                          </w:tcPr>
                          <w:p w14:paraId="4688377F" w14:textId="77777777" w:rsidR="00A117DF" w:rsidRPr="00144CFE" w:rsidRDefault="00A117DF" w:rsidP="00144CFE">
                            <w:pPr>
                              <w:autoSpaceDE/>
                              <w:autoSpaceDN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44CFE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7</w:t>
                            </w:r>
                          </w:p>
                        </w:tc>
                      </w:tr>
                    </w:tbl>
                    <w:p w14:paraId="302FA9C6" w14:textId="196AC4E2" w:rsidR="00A117DF" w:rsidRPr="00A278A4" w:rsidRDefault="00A117DF" w:rsidP="00F56BF7">
                      <w:pPr>
                        <w:rPr>
                          <w:sz w:val="24"/>
                          <w:szCs w:val="24"/>
                        </w:rPr>
                      </w:pPr>
                      <w:r w:rsidRPr="00A278A4">
                        <w:rPr>
                          <w:sz w:val="24"/>
                          <w:szCs w:val="24"/>
                        </w:rPr>
                        <w:t xml:space="preserve">Bold text indicates </w:t>
                      </w:r>
                      <w:r w:rsidRPr="00A278A4">
                        <w:rPr>
                          <w:i/>
                          <w:sz w:val="24"/>
                          <w:szCs w:val="24"/>
                        </w:rPr>
                        <w:t>p</w:t>
                      </w:r>
                      <w:r w:rsidRPr="00A278A4">
                        <w:rPr>
                          <w:sz w:val="24"/>
                          <w:szCs w:val="24"/>
                        </w:rPr>
                        <w:t>&lt;0.05.</w:t>
                      </w:r>
                    </w:p>
                    <w:p w14:paraId="6EE9A571" w14:textId="0599D5E0" w:rsidR="00A117DF" w:rsidRPr="00A278A4" w:rsidRDefault="00A117DF" w:rsidP="00F56BF7">
                      <w:pPr>
                        <w:rPr>
                          <w:sz w:val="24"/>
                          <w:szCs w:val="24"/>
                        </w:rPr>
                      </w:pPr>
                      <w:r w:rsidRPr="00A278A4">
                        <w:rPr>
                          <w:sz w:val="24"/>
                          <w:szCs w:val="24"/>
                        </w:rPr>
                        <w:t xml:space="preserve">Abbreviations: Abbreviations: </w:t>
                      </w:r>
                      <w:r>
                        <w:rPr>
                          <w:sz w:val="24"/>
                          <w:szCs w:val="24"/>
                        </w:rPr>
                        <w:t xml:space="preserve">5C – 5 Compartment model, </w:t>
                      </w:r>
                      <w:r w:rsidRPr="00A278A4">
                        <w:rPr>
                          <w:sz w:val="24"/>
                          <w:szCs w:val="24"/>
                        </w:rPr>
                        <w:t>D</w:t>
                      </w:r>
                      <w:r w:rsidRPr="00A278A4">
                        <w:rPr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A278A4">
                        <w:rPr>
                          <w:sz w:val="24"/>
                          <w:szCs w:val="24"/>
                        </w:rPr>
                        <w:t>O – deuterium dilution total body wate</w:t>
                      </w:r>
                      <w:r>
                        <w:rPr>
                          <w:sz w:val="24"/>
                          <w:szCs w:val="24"/>
                        </w:rPr>
                        <w:t xml:space="preserve">r, </w:t>
                      </w:r>
                      <w:r w:rsidRPr="00A278A4">
                        <w:rPr>
                          <w:sz w:val="24"/>
                          <w:szCs w:val="24"/>
                        </w:rPr>
                        <w:t>ISOK – isokinetic, ISOM – isometric, Ext – extension, FLEX – flexion</w:t>
                      </w:r>
                    </w:p>
                    <w:p w14:paraId="2A6BD7A9" w14:textId="1D50FE07" w:rsidR="00A117DF" w:rsidRPr="00A278A4" w:rsidRDefault="00A117DF" w:rsidP="000B30E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Note: *n=24</w:t>
                      </w:r>
                    </w:p>
                    <w:p w14:paraId="7BC9538D" w14:textId="77777777" w:rsidR="00A117DF" w:rsidRPr="00A278A4" w:rsidRDefault="00A117DF" w:rsidP="00F56BF7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A2B1D">
        <w:rPr>
          <w:b/>
          <w:sz w:val="24"/>
          <w:szCs w:val="24"/>
        </w:rPr>
        <w:br w:type="page"/>
      </w:r>
      <w:bookmarkStart w:id="0" w:name="_GoBack"/>
      <w:bookmarkEnd w:id="0"/>
      <w:r w:rsidR="00351D09" w:rsidRPr="00DA2B1D">
        <w:rPr>
          <w:b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7728" behindDoc="0" locked="0" layoutInCell="1" allowOverlap="1" wp14:anchorId="664F72A1" wp14:editId="6A325A28">
                <wp:simplePos x="0" y="0"/>
                <wp:positionH relativeFrom="margin">
                  <wp:align>right</wp:align>
                </wp:positionH>
                <wp:positionV relativeFrom="paragraph">
                  <wp:posOffset>184150</wp:posOffset>
                </wp:positionV>
                <wp:extent cx="5922010" cy="6811645"/>
                <wp:effectExtent l="0" t="0" r="2540" b="8255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2010" cy="6811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3D1C2F" w14:textId="4D7F5883" w:rsidR="00A117DF" w:rsidRPr="00A278A4" w:rsidRDefault="00A117DF" w:rsidP="00092B2E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9736DBC" wp14:editId="4BBEBE34">
                                  <wp:extent cx="5730240" cy="3202049"/>
                                  <wp:effectExtent l="0" t="0" r="3810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8"/>
                                          <a:srcRect t="737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30240" cy="320204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3239BEF" w14:textId="3ED63071" w:rsidR="00A117DF" w:rsidRPr="00A278A4" w:rsidRDefault="00A117DF">
                            <w:pP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A278A4">
                              <w:rPr>
                                <w:i/>
                                <w:sz w:val="24"/>
                                <w:szCs w:val="24"/>
                              </w:rPr>
                              <w:t>Supplemental Figure 1 – Consort Stat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F72A1" id="_x0000_s1036" type="#_x0000_t202" style="position:absolute;margin-left:415.1pt;margin-top:14.5pt;width:466.3pt;height:536.35pt;z-index:25165772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" stroked="f">
                <v:textbox>
                  <w:txbxContent>
                    <w:p w14:paraId="283D1C2F" w14:textId="4D7F5883" w:rsidR="00A117DF" w:rsidRPr="00A278A4" w:rsidRDefault="00A117DF" w:rsidP="00092B2E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9736DBC" wp14:editId="4BBEBE34">
                            <wp:extent cx="5730240" cy="3202049"/>
                            <wp:effectExtent l="0" t="0" r="3810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34"/>
                                    <a:srcRect t="73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730240" cy="3202049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3239BEF" w14:textId="3ED63071" w:rsidR="00A117DF" w:rsidRPr="00A278A4" w:rsidRDefault="00A117DF">
                      <w:pPr>
                        <w:rPr>
                          <w:i/>
                          <w:sz w:val="24"/>
                          <w:szCs w:val="24"/>
                        </w:rPr>
                      </w:pPr>
                      <w:r w:rsidRPr="00A278A4">
                        <w:rPr>
                          <w:i/>
                          <w:sz w:val="24"/>
                          <w:szCs w:val="24"/>
                        </w:rPr>
                        <w:t>Supplemental Figure 1 – Consort Statem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816997" w:rsidRPr="00E41492" w:rsidSect="00400286">
      <w:headerReference w:type="default" r:id="rId35"/>
      <w:footerReference w:type="default" r:id="rId36"/>
      <w:headerReference w:type="first" r:id="rId3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B1A1E" w16cex:dateUtc="2023-05-26T16:44:00Z"/>
  <w16cex:commentExtensible w16cex:durableId="281B1AFB" w16cex:dateUtc="2023-05-26T16:48:00Z"/>
  <w16cex:commentExtensible w16cex:durableId="281B0208" w16cex:dateUtc="2023-05-26T15:01:00Z"/>
  <w16cex:commentExtensible w16cex:durableId="281B02B4" w16cex:dateUtc="2023-05-26T15:04:00Z"/>
  <w16cex:commentExtensible w16cex:durableId="281B1C4C" w16cex:dateUtc="2023-05-26T16:5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410DEE" w14:textId="77777777" w:rsidR="00740207" w:rsidRDefault="00740207" w:rsidP="00407A06">
      <w:r>
        <w:separator/>
      </w:r>
    </w:p>
  </w:endnote>
  <w:endnote w:type="continuationSeparator" w:id="0">
    <w:p w14:paraId="5B6FD67D" w14:textId="77777777" w:rsidR="00740207" w:rsidRDefault="00740207" w:rsidP="00407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260BE7" w14:textId="27730355" w:rsidR="00A117DF" w:rsidRDefault="00A117DF">
    <w:pPr>
      <w:pStyle w:val="Footer"/>
      <w:jc w:val="right"/>
    </w:pPr>
  </w:p>
  <w:p w14:paraId="40A350B2" w14:textId="77777777" w:rsidR="00A117DF" w:rsidRDefault="00A117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F24A8" w14:textId="77777777" w:rsidR="00740207" w:rsidRDefault="00740207" w:rsidP="00407A06">
      <w:r>
        <w:separator/>
      </w:r>
    </w:p>
  </w:footnote>
  <w:footnote w:type="continuationSeparator" w:id="0">
    <w:p w14:paraId="214A4C78" w14:textId="77777777" w:rsidR="00740207" w:rsidRDefault="00740207" w:rsidP="00407A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0F6E46" w14:textId="592FD695" w:rsidR="00A117DF" w:rsidRPr="00B477A2" w:rsidRDefault="00A117DF" w:rsidP="00A0382B">
    <w:r>
      <w:t xml:space="preserve">Body Composition and Muscle Strength: </w:t>
    </w:r>
    <w:r w:rsidRPr="00B477A2">
      <w:t xml:space="preserve">The </w:t>
    </w:r>
    <w:r w:rsidRPr="00B477A2">
      <w:rPr>
        <w:i/>
      </w:rPr>
      <w:t>Da Kine</w:t>
    </w:r>
    <w:r w:rsidRPr="00B477A2">
      <w:t xml:space="preserve"> Study</w:t>
    </w:r>
    <w:r w:rsidRPr="00B477A2">
      <w:tab/>
    </w:r>
    <w:r w:rsidRPr="00B477A2">
      <w:tab/>
    </w:r>
    <w:r w:rsidRPr="00B477A2">
      <w:tab/>
      <w:t xml:space="preserve"> </w:t>
    </w:r>
    <w:r w:rsidRPr="00B477A2">
      <w:tab/>
    </w:r>
    <w:r>
      <w:tab/>
    </w:r>
    <w:r>
      <w:tab/>
    </w:r>
    <w:r w:rsidRPr="00B477A2">
      <w:t xml:space="preserve"> </w:t>
    </w:r>
    <w:r w:rsidRPr="00B477A2">
      <w:fldChar w:fldCharType="begin"/>
    </w:r>
    <w:r w:rsidRPr="00B477A2">
      <w:instrText xml:space="preserve"> PAGE   \* MERGEFORMAT </w:instrText>
    </w:r>
    <w:r w:rsidRPr="00B477A2">
      <w:fldChar w:fldCharType="separate"/>
    </w:r>
    <w:r w:rsidRPr="00653FE2">
      <w:rPr>
        <w:bCs/>
        <w:noProof/>
      </w:rPr>
      <w:t>22</w:t>
    </w:r>
    <w:r w:rsidRPr="00B477A2">
      <w:rPr>
        <w:bCs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15327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AAD0FE" w14:textId="124F48B1" w:rsidR="00A117DF" w:rsidRDefault="00A117D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F09B56" w14:textId="77777777" w:rsidR="00A117DF" w:rsidRDefault="00A117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41009E"/>
    <w:multiLevelType w:val="hybridMultilevel"/>
    <w:tmpl w:val="1C18330E"/>
    <w:lvl w:ilvl="0" w:tplc="FA4E2942">
      <w:start w:val="1"/>
      <w:numFmt w:val="decimal"/>
      <w:lvlText w:val="%1."/>
      <w:lvlJc w:val="left"/>
      <w:pPr>
        <w:ind w:left="760" w:hanging="40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0E425F0">
      <w:numFmt w:val="bullet"/>
      <w:lvlText w:val="-"/>
      <w:lvlJc w:val="left"/>
      <w:pPr>
        <w:ind w:left="2880" w:hanging="360"/>
      </w:pPr>
      <w:rPr>
        <w:rFonts w:ascii="Times New Roman" w:eastAsia="Times New Roman" w:hAnsi="Times New Roman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4A6D95"/>
    <w:multiLevelType w:val="hybridMultilevel"/>
    <w:tmpl w:val="64F68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4B1BE0"/>
    <w:multiLevelType w:val="multilevel"/>
    <w:tmpl w:val="37DA1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17268A8"/>
    <w:multiLevelType w:val="multilevel"/>
    <w:tmpl w:val="78A611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4DE2FDC"/>
    <w:multiLevelType w:val="hybridMultilevel"/>
    <w:tmpl w:val="4814A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  <w:lvlOverride w:ilvl="0">
      <w:lvl w:ilvl="0">
        <w:numFmt w:val="upperLetter"/>
        <w:lvlText w:val="%1."/>
        <w:lvlJc w:val="left"/>
      </w:lvl>
    </w:lvlOverride>
  </w:num>
  <w:num w:numId="3">
    <w:abstractNumId w:val="2"/>
  </w:num>
  <w:num w:numId="4">
    <w:abstractNumId w:val="2"/>
  </w:num>
  <w:num w:numId="5">
    <w:abstractNumId w:val="1"/>
  </w:num>
  <w:num w:numId="6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CA" w:vendorID="64" w:dllVersion="6" w:nlCheck="1" w:checkStyle="1"/>
  <w:activeWritingStyle w:appName="MSWord" w:lang="en-CA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DYztLQwMLewNDJT0lEKTi0uzszPAykwNLKsBQAsyr5/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I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wtwvttfu0x02kevsf3xpre8efde5d9evped&quot;&gt;My EndNote Library_V20&lt;record-ids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34&lt;/item&gt;&lt;item&gt;135&lt;/item&gt;&lt;item&gt;136&lt;/item&gt;&lt;item&gt;137&lt;/item&gt;&lt;item&gt;138&lt;/item&gt;&lt;item&gt;139&lt;/item&gt;&lt;item&gt;140&lt;/item&gt;&lt;item&gt;142&lt;/item&gt;&lt;item&gt;143&lt;/item&gt;&lt;item&gt;144&lt;/item&gt;&lt;item&gt;145&lt;/item&gt;&lt;item&gt;146&lt;/item&gt;&lt;item&gt;148&lt;/item&gt;&lt;item&gt;149&lt;/item&gt;&lt;item&gt;150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80&lt;/item&gt;&lt;item&gt;182&lt;/item&gt;&lt;item&gt;183&lt;/item&gt;&lt;item&gt;199&lt;/item&gt;&lt;item&gt;208&lt;/item&gt;&lt;item&gt;209&lt;/item&gt;&lt;item&gt;210&lt;/item&gt;&lt;/record-ids&gt;&lt;/item&gt;&lt;/Libraries&gt;"/>
  </w:docVars>
  <w:rsids>
    <w:rsidRoot w:val="00A02E9F"/>
    <w:rsid w:val="00001386"/>
    <w:rsid w:val="00002299"/>
    <w:rsid w:val="00002F5C"/>
    <w:rsid w:val="00003340"/>
    <w:rsid w:val="00004780"/>
    <w:rsid w:val="00006339"/>
    <w:rsid w:val="00006F71"/>
    <w:rsid w:val="0000759D"/>
    <w:rsid w:val="00007856"/>
    <w:rsid w:val="000103EC"/>
    <w:rsid w:val="00011158"/>
    <w:rsid w:val="00022816"/>
    <w:rsid w:val="0002281A"/>
    <w:rsid w:val="000245BC"/>
    <w:rsid w:val="00024E33"/>
    <w:rsid w:val="00024F61"/>
    <w:rsid w:val="000255D6"/>
    <w:rsid w:val="000265CA"/>
    <w:rsid w:val="000268B2"/>
    <w:rsid w:val="00027D6B"/>
    <w:rsid w:val="000302D5"/>
    <w:rsid w:val="00031533"/>
    <w:rsid w:val="000323D3"/>
    <w:rsid w:val="00032696"/>
    <w:rsid w:val="0003333B"/>
    <w:rsid w:val="00033C4E"/>
    <w:rsid w:val="00033F09"/>
    <w:rsid w:val="00034173"/>
    <w:rsid w:val="00034B09"/>
    <w:rsid w:val="00034E96"/>
    <w:rsid w:val="000355BA"/>
    <w:rsid w:val="00035CA4"/>
    <w:rsid w:val="00035F53"/>
    <w:rsid w:val="00036194"/>
    <w:rsid w:val="00036D53"/>
    <w:rsid w:val="0004057E"/>
    <w:rsid w:val="000405CF"/>
    <w:rsid w:val="0004084C"/>
    <w:rsid w:val="00040C07"/>
    <w:rsid w:val="00041C9E"/>
    <w:rsid w:val="000432EA"/>
    <w:rsid w:val="000434A5"/>
    <w:rsid w:val="0004454C"/>
    <w:rsid w:val="00044AA6"/>
    <w:rsid w:val="00044C18"/>
    <w:rsid w:val="00045255"/>
    <w:rsid w:val="00045293"/>
    <w:rsid w:val="000457B5"/>
    <w:rsid w:val="00045848"/>
    <w:rsid w:val="00045D7C"/>
    <w:rsid w:val="000462B8"/>
    <w:rsid w:val="0004733C"/>
    <w:rsid w:val="00047374"/>
    <w:rsid w:val="000478A5"/>
    <w:rsid w:val="00053E0E"/>
    <w:rsid w:val="00054439"/>
    <w:rsid w:val="00054500"/>
    <w:rsid w:val="000546E0"/>
    <w:rsid w:val="000552C5"/>
    <w:rsid w:val="000555DB"/>
    <w:rsid w:val="000556B4"/>
    <w:rsid w:val="0005710A"/>
    <w:rsid w:val="00057204"/>
    <w:rsid w:val="00057AA6"/>
    <w:rsid w:val="00057D7B"/>
    <w:rsid w:val="000609C7"/>
    <w:rsid w:val="0006169F"/>
    <w:rsid w:val="00062215"/>
    <w:rsid w:val="00063C88"/>
    <w:rsid w:val="00064B9A"/>
    <w:rsid w:val="0006561A"/>
    <w:rsid w:val="00066122"/>
    <w:rsid w:val="00067B5B"/>
    <w:rsid w:val="00067E09"/>
    <w:rsid w:val="00070364"/>
    <w:rsid w:val="0007116C"/>
    <w:rsid w:val="00073547"/>
    <w:rsid w:val="000741B8"/>
    <w:rsid w:val="00075894"/>
    <w:rsid w:val="00075971"/>
    <w:rsid w:val="00076D2D"/>
    <w:rsid w:val="00076F2F"/>
    <w:rsid w:val="0007757C"/>
    <w:rsid w:val="0008076C"/>
    <w:rsid w:val="00080CE1"/>
    <w:rsid w:val="00080D07"/>
    <w:rsid w:val="00081E92"/>
    <w:rsid w:val="000845FB"/>
    <w:rsid w:val="000846FE"/>
    <w:rsid w:val="000849B5"/>
    <w:rsid w:val="00084D11"/>
    <w:rsid w:val="000859F4"/>
    <w:rsid w:val="000863BE"/>
    <w:rsid w:val="000869B1"/>
    <w:rsid w:val="000871FE"/>
    <w:rsid w:val="00090086"/>
    <w:rsid w:val="00091D8A"/>
    <w:rsid w:val="00092140"/>
    <w:rsid w:val="000927C1"/>
    <w:rsid w:val="000929BA"/>
    <w:rsid w:val="00092B2E"/>
    <w:rsid w:val="0009317B"/>
    <w:rsid w:val="000932FF"/>
    <w:rsid w:val="000939E5"/>
    <w:rsid w:val="00093BE8"/>
    <w:rsid w:val="00094098"/>
    <w:rsid w:val="00095FF4"/>
    <w:rsid w:val="00097A7E"/>
    <w:rsid w:val="000A0CBB"/>
    <w:rsid w:val="000A14EF"/>
    <w:rsid w:val="000A226B"/>
    <w:rsid w:val="000A4231"/>
    <w:rsid w:val="000A48BE"/>
    <w:rsid w:val="000A574D"/>
    <w:rsid w:val="000A61CE"/>
    <w:rsid w:val="000A6E5F"/>
    <w:rsid w:val="000A777B"/>
    <w:rsid w:val="000A787E"/>
    <w:rsid w:val="000A7FB3"/>
    <w:rsid w:val="000B1B6B"/>
    <w:rsid w:val="000B1BCE"/>
    <w:rsid w:val="000B2DD3"/>
    <w:rsid w:val="000B30E3"/>
    <w:rsid w:val="000B3C16"/>
    <w:rsid w:val="000B441D"/>
    <w:rsid w:val="000B4601"/>
    <w:rsid w:val="000B55D7"/>
    <w:rsid w:val="000B6617"/>
    <w:rsid w:val="000B7090"/>
    <w:rsid w:val="000B72C8"/>
    <w:rsid w:val="000B7A8C"/>
    <w:rsid w:val="000B7EDC"/>
    <w:rsid w:val="000C02DE"/>
    <w:rsid w:val="000C134E"/>
    <w:rsid w:val="000C2295"/>
    <w:rsid w:val="000C236E"/>
    <w:rsid w:val="000C2D5A"/>
    <w:rsid w:val="000C2F68"/>
    <w:rsid w:val="000C3A15"/>
    <w:rsid w:val="000C3B58"/>
    <w:rsid w:val="000C4830"/>
    <w:rsid w:val="000C655B"/>
    <w:rsid w:val="000C68CE"/>
    <w:rsid w:val="000C6CFF"/>
    <w:rsid w:val="000C76BE"/>
    <w:rsid w:val="000C7FC4"/>
    <w:rsid w:val="000D10CA"/>
    <w:rsid w:val="000D1981"/>
    <w:rsid w:val="000D256A"/>
    <w:rsid w:val="000D406D"/>
    <w:rsid w:val="000D4992"/>
    <w:rsid w:val="000D59CA"/>
    <w:rsid w:val="000D667F"/>
    <w:rsid w:val="000D6AA4"/>
    <w:rsid w:val="000D6D27"/>
    <w:rsid w:val="000E1659"/>
    <w:rsid w:val="000E2EAC"/>
    <w:rsid w:val="000E341F"/>
    <w:rsid w:val="000E36A2"/>
    <w:rsid w:val="000E4F50"/>
    <w:rsid w:val="000E6533"/>
    <w:rsid w:val="000E7A82"/>
    <w:rsid w:val="000E7CB5"/>
    <w:rsid w:val="000F02F0"/>
    <w:rsid w:val="000F133E"/>
    <w:rsid w:val="000F1BEC"/>
    <w:rsid w:val="000F2ECF"/>
    <w:rsid w:val="000F3FFC"/>
    <w:rsid w:val="000F519E"/>
    <w:rsid w:val="000F5D7D"/>
    <w:rsid w:val="000F620A"/>
    <w:rsid w:val="000F6236"/>
    <w:rsid w:val="000F6353"/>
    <w:rsid w:val="000F678F"/>
    <w:rsid w:val="000F7A8C"/>
    <w:rsid w:val="00100B93"/>
    <w:rsid w:val="00100DB2"/>
    <w:rsid w:val="001019EC"/>
    <w:rsid w:val="00101E8D"/>
    <w:rsid w:val="00102325"/>
    <w:rsid w:val="00102EA8"/>
    <w:rsid w:val="001033FE"/>
    <w:rsid w:val="00103CED"/>
    <w:rsid w:val="0010422F"/>
    <w:rsid w:val="001045FA"/>
    <w:rsid w:val="001048EC"/>
    <w:rsid w:val="00104ABB"/>
    <w:rsid w:val="00104FF1"/>
    <w:rsid w:val="00105F36"/>
    <w:rsid w:val="001061C6"/>
    <w:rsid w:val="0010746F"/>
    <w:rsid w:val="0011012E"/>
    <w:rsid w:val="00110227"/>
    <w:rsid w:val="00110864"/>
    <w:rsid w:val="00110903"/>
    <w:rsid w:val="00110AF9"/>
    <w:rsid w:val="00112600"/>
    <w:rsid w:val="0011464E"/>
    <w:rsid w:val="001165A4"/>
    <w:rsid w:val="001167A8"/>
    <w:rsid w:val="001175E9"/>
    <w:rsid w:val="00117C0C"/>
    <w:rsid w:val="00121E10"/>
    <w:rsid w:val="00122010"/>
    <w:rsid w:val="00122133"/>
    <w:rsid w:val="0012299B"/>
    <w:rsid w:val="0012311B"/>
    <w:rsid w:val="00124866"/>
    <w:rsid w:val="00124E97"/>
    <w:rsid w:val="00124FF2"/>
    <w:rsid w:val="00126034"/>
    <w:rsid w:val="00126558"/>
    <w:rsid w:val="0012711A"/>
    <w:rsid w:val="001274B2"/>
    <w:rsid w:val="00127D37"/>
    <w:rsid w:val="00131F1D"/>
    <w:rsid w:val="00134576"/>
    <w:rsid w:val="0013587D"/>
    <w:rsid w:val="0014081A"/>
    <w:rsid w:val="001416D3"/>
    <w:rsid w:val="00143F03"/>
    <w:rsid w:val="00144288"/>
    <w:rsid w:val="00144C03"/>
    <w:rsid w:val="00144CFE"/>
    <w:rsid w:val="0014693D"/>
    <w:rsid w:val="00146A01"/>
    <w:rsid w:val="00146E14"/>
    <w:rsid w:val="00147323"/>
    <w:rsid w:val="00147B16"/>
    <w:rsid w:val="0015116A"/>
    <w:rsid w:val="0015139E"/>
    <w:rsid w:val="001516B3"/>
    <w:rsid w:val="00152391"/>
    <w:rsid w:val="00152702"/>
    <w:rsid w:val="001530D8"/>
    <w:rsid w:val="0015422C"/>
    <w:rsid w:val="00154548"/>
    <w:rsid w:val="0015641D"/>
    <w:rsid w:val="0015686C"/>
    <w:rsid w:val="00156E96"/>
    <w:rsid w:val="00160BF0"/>
    <w:rsid w:val="00161360"/>
    <w:rsid w:val="001629D3"/>
    <w:rsid w:val="00162C3E"/>
    <w:rsid w:val="0016300F"/>
    <w:rsid w:val="00163D1F"/>
    <w:rsid w:val="001643C9"/>
    <w:rsid w:val="00164E1B"/>
    <w:rsid w:val="001651FB"/>
    <w:rsid w:val="001701ED"/>
    <w:rsid w:val="00170E7A"/>
    <w:rsid w:val="00171CA0"/>
    <w:rsid w:val="00172279"/>
    <w:rsid w:val="001725E7"/>
    <w:rsid w:val="001729B8"/>
    <w:rsid w:val="001745DF"/>
    <w:rsid w:val="00176525"/>
    <w:rsid w:val="00176CD3"/>
    <w:rsid w:val="001776A0"/>
    <w:rsid w:val="0018115A"/>
    <w:rsid w:val="00181BF1"/>
    <w:rsid w:val="00182D0E"/>
    <w:rsid w:val="00183FEC"/>
    <w:rsid w:val="00184215"/>
    <w:rsid w:val="001858FA"/>
    <w:rsid w:val="00185D0B"/>
    <w:rsid w:val="00186162"/>
    <w:rsid w:val="0018694B"/>
    <w:rsid w:val="00186D4C"/>
    <w:rsid w:val="00186F10"/>
    <w:rsid w:val="00187088"/>
    <w:rsid w:val="001909D5"/>
    <w:rsid w:val="00190F4E"/>
    <w:rsid w:val="001913C0"/>
    <w:rsid w:val="00191793"/>
    <w:rsid w:val="00192054"/>
    <w:rsid w:val="00193069"/>
    <w:rsid w:val="00193A56"/>
    <w:rsid w:val="00194181"/>
    <w:rsid w:val="00194A34"/>
    <w:rsid w:val="0019518B"/>
    <w:rsid w:val="001955C6"/>
    <w:rsid w:val="001956EA"/>
    <w:rsid w:val="0019618E"/>
    <w:rsid w:val="0019672B"/>
    <w:rsid w:val="00196A2A"/>
    <w:rsid w:val="00196A75"/>
    <w:rsid w:val="00197060"/>
    <w:rsid w:val="001A12D1"/>
    <w:rsid w:val="001A1417"/>
    <w:rsid w:val="001A31E4"/>
    <w:rsid w:val="001A3C28"/>
    <w:rsid w:val="001A42DF"/>
    <w:rsid w:val="001A430A"/>
    <w:rsid w:val="001A4D04"/>
    <w:rsid w:val="001A5CEB"/>
    <w:rsid w:val="001A65F8"/>
    <w:rsid w:val="001A66BB"/>
    <w:rsid w:val="001A692A"/>
    <w:rsid w:val="001A6A91"/>
    <w:rsid w:val="001A6CF4"/>
    <w:rsid w:val="001B03D2"/>
    <w:rsid w:val="001B1FDE"/>
    <w:rsid w:val="001B2AE9"/>
    <w:rsid w:val="001B3557"/>
    <w:rsid w:val="001B3B91"/>
    <w:rsid w:val="001B5EF8"/>
    <w:rsid w:val="001B6FFD"/>
    <w:rsid w:val="001B7B6F"/>
    <w:rsid w:val="001C088F"/>
    <w:rsid w:val="001C12B2"/>
    <w:rsid w:val="001C1B8D"/>
    <w:rsid w:val="001C47A6"/>
    <w:rsid w:val="001C4F71"/>
    <w:rsid w:val="001C7416"/>
    <w:rsid w:val="001D00DF"/>
    <w:rsid w:val="001D0BBE"/>
    <w:rsid w:val="001D16C7"/>
    <w:rsid w:val="001D1D44"/>
    <w:rsid w:val="001D3350"/>
    <w:rsid w:val="001D3E59"/>
    <w:rsid w:val="001D4A49"/>
    <w:rsid w:val="001D7427"/>
    <w:rsid w:val="001E03E2"/>
    <w:rsid w:val="001E05C3"/>
    <w:rsid w:val="001E13B8"/>
    <w:rsid w:val="001E1F6F"/>
    <w:rsid w:val="001E1F99"/>
    <w:rsid w:val="001E266D"/>
    <w:rsid w:val="001E2CC4"/>
    <w:rsid w:val="001E4548"/>
    <w:rsid w:val="001E529E"/>
    <w:rsid w:val="001E54EC"/>
    <w:rsid w:val="001E5979"/>
    <w:rsid w:val="001E5A29"/>
    <w:rsid w:val="001E6458"/>
    <w:rsid w:val="001E68BD"/>
    <w:rsid w:val="001E7B1F"/>
    <w:rsid w:val="001F11D5"/>
    <w:rsid w:val="001F16DD"/>
    <w:rsid w:val="001F1D78"/>
    <w:rsid w:val="001F1FF9"/>
    <w:rsid w:val="001F2DD1"/>
    <w:rsid w:val="001F3140"/>
    <w:rsid w:val="001F502C"/>
    <w:rsid w:val="001F5173"/>
    <w:rsid w:val="001F7949"/>
    <w:rsid w:val="00201212"/>
    <w:rsid w:val="00201435"/>
    <w:rsid w:val="0020228B"/>
    <w:rsid w:val="00202A6F"/>
    <w:rsid w:val="00202FB2"/>
    <w:rsid w:val="00204039"/>
    <w:rsid w:val="002049DE"/>
    <w:rsid w:val="00204C84"/>
    <w:rsid w:val="002070F4"/>
    <w:rsid w:val="00210864"/>
    <w:rsid w:val="00210C08"/>
    <w:rsid w:val="002110A2"/>
    <w:rsid w:val="00211364"/>
    <w:rsid w:val="0021181F"/>
    <w:rsid w:val="00212740"/>
    <w:rsid w:val="0021367E"/>
    <w:rsid w:val="002139A6"/>
    <w:rsid w:val="002143AD"/>
    <w:rsid w:val="00214A5E"/>
    <w:rsid w:val="0021522F"/>
    <w:rsid w:val="00215237"/>
    <w:rsid w:val="00215F2C"/>
    <w:rsid w:val="002161E3"/>
    <w:rsid w:val="002166F6"/>
    <w:rsid w:val="00216D9D"/>
    <w:rsid w:val="00216ED7"/>
    <w:rsid w:val="002177C7"/>
    <w:rsid w:val="00221064"/>
    <w:rsid w:val="00221875"/>
    <w:rsid w:val="00221E4E"/>
    <w:rsid w:val="00221FBD"/>
    <w:rsid w:val="002223C1"/>
    <w:rsid w:val="00222C74"/>
    <w:rsid w:val="00223489"/>
    <w:rsid w:val="00223796"/>
    <w:rsid w:val="0022409E"/>
    <w:rsid w:val="00224222"/>
    <w:rsid w:val="00224E43"/>
    <w:rsid w:val="00226240"/>
    <w:rsid w:val="00226E08"/>
    <w:rsid w:val="002276C1"/>
    <w:rsid w:val="00230BD2"/>
    <w:rsid w:val="0023108C"/>
    <w:rsid w:val="00231FA6"/>
    <w:rsid w:val="00232669"/>
    <w:rsid w:val="002351AA"/>
    <w:rsid w:val="00235826"/>
    <w:rsid w:val="00236034"/>
    <w:rsid w:val="00236ADA"/>
    <w:rsid w:val="002374F8"/>
    <w:rsid w:val="00240135"/>
    <w:rsid w:val="0024146B"/>
    <w:rsid w:val="00241641"/>
    <w:rsid w:val="00241FAF"/>
    <w:rsid w:val="00243FE3"/>
    <w:rsid w:val="0024444E"/>
    <w:rsid w:val="0024449A"/>
    <w:rsid w:val="00244745"/>
    <w:rsid w:val="00245611"/>
    <w:rsid w:val="0024585A"/>
    <w:rsid w:val="00245CF7"/>
    <w:rsid w:val="00247225"/>
    <w:rsid w:val="00247A81"/>
    <w:rsid w:val="00247E76"/>
    <w:rsid w:val="0025144E"/>
    <w:rsid w:val="00251652"/>
    <w:rsid w:val="002519FD"/>
    <w:rsid w:val="00251AC5"/>
    <w:rsid w:val="002521B7"/>
    <w:rsid w:val="00252E09"/>
    <w:rsid w:val="00252E6C"/>
    <w:rsid w:val="00252ED2"/>
    <w:rsid w:val="002549F1"/>
    <w:rsid w:val="00255EC9"/>
    <w:rsid w:val="00255FF5"/>
    <w:rsid w:val="00256AD9"/>
    <w:rsid w:val="002575F0"/>
    <w:rsid w:val="00257800"/>
    <w:rsid w:val="00257E15"/>
    <w:rsid w:val="002602EE"/>
    <w:rsid w:val="00260522"/>
    <w:rsid w:val="002605C5"/>
    <w:rsid w:val="00260C10"/>
    <w:rsid w:val="00262BFE"/>
    <w:rsid w:val="002657F0"/>
    <w:rsid w:val="00265E71"/>
    <w:rsid w:val="00267635"/>
    <w:rsid w:val="00267A38"/>
    <w:rsid w:val="00267C8D"/>
    <w:rsid w:val="00270768"/>
    <w:rsid w:val="00270F76"/>
    <w:rsid w:val="00271231"/>
    <w:rsid w:val="00273B14"/>
    <w:rsid w:val="002744F8"/>
    <w:rsid w:val="00274D3E"/>
    <w:rsid w:val="0027556B"/>
    <w:rsid w:val="00275610"/>
    <w:rsid w:val="00275F69"/>
    <w:rsid w:val="00276BF8"/>
    <w:rsid w:val="002778A5"/>
    <w:rsid w:val="00281017"/>
    <w:rsid w:val="002811B0"/>
    <w:rsid w:val="00282FF6"/>
    <w:rsid w:val="00283E00"/>
    <w:rsid w:val="00284975"/>
    <w:rsid w:val="00285D92"/>
    <w:rsid w:val="00291128"/>
    <w:rsid w:val="002919A6"/>
    <w:rsid w:val="00292DA0"/>
    <w:rsid w:val="00292F14"/>
    <w:rsid w:val="002934AA"/>
    <w:rsid w:val="002937A0"/>
    <w:rsid w:val="00293A9E"/>
    <w:rsid w:val="00294BAC"/>
    <w:rsid w:val="00295964"/>
    <w:rsid w:val="00297772"/>
    <w:rsid w:val="002979AE"/>
    <w:rsid w:val="00297E20"/>
    <w:rsid w:val="002A17B5"/>
    <w:rsid w:val="002A1999"/>
    <w:rsid w:val="002A1E65"/>
    <w:rsid w:val="002A280E"/>
    <w:rsid w:val="002A602A"/>
    <w:rsid w:val="002A6603"/>
    <w:rsid w:val="002A6AE4"/>
    <w:rsid w:val="002A6B95"/>
    <w:rsid w:val="002A6BBA"/>
    <w:rsid w:val="002A7A3E"/>
    <w:rsid w:val="002A7AD3"/>
    <w:rsid w:val="002B040E"/>
    <w:rsid w:val="002B0F18"/>
    <w:rsid w:val="002B1527"/>
    <w:rsid w:val="002B1CF7"/>
    <w:rsid w:val="002B1E77"/>
    <w:rsid w:val="002B23B5"/>
    <w:rsid w:val="002B269D"/>
    <w:rsid w:val="002B2A33"/>
    <w:rsid w:val="002B3784"/>
    <w:rsid w:val="002B3826"/>
    <w:rsid w:val="002B39EB"/>
    <w:rsid w:val="002B3B24"/>
    <w:rsid w:val="002B3C6B"/>
    <w:rsid w:val="002B4080"/>
    <w:rsid w:val="002B6B5A"/>
    <w:rsid w:val="002B7BF5"/>
    <w:rsid w:val="002B7C51"/>
    <w:rsid w:val="002C0058"/>
    <w:rsid w:val="002C08FE"/>
    <w:rsid w:val="002C1C1F"/>
    <w:rsid w:val="002C1F19"/>
    <w:rsid w:val="002C1F40"/>
    <w:rsid w:val="002C2AFC"/>
    <w:rsid w:val="002C330F"/>
    <w:rsid w:val="002C3445"/>
    <w:rsid w:val="002C47C1"/>
    <w:rsid w:val="002C4BB3"/>
    <w:rsid w:val="002C5592"/>
    <w:rsid w:val="002C6463"/>
    <w:rsid w:val="002C6FF2"/>
    <w:rsid w:val="002C7777"/>
    <w:rsid w:val="002D06B5"/>
    <w:rsid w:val="002D0E80"/>
    <w:rsid w:val="002D1CEC"/>
    <w:rsid w:val="002D2BE5"/>
    <w:rsid w:val="002D2D54"/>
    <w:rsid w:val="002D5A65"/>
    <w:rsid w:val="002D6123"/>
    <w:rsid w:val="002D77BB"/>
    <w:rsid w:val="002E00BA"/>
    <w:rsid w:val="002E0DF8"/>
    <w:rsid w:val="002E12EA"/>
    <w:rsid w:val="002E1C29"/>
    <w:rsid w:val="002E2D3D"/>
    <w:rsid w:val="002E346C"/>
    <w:rsid w:val="002E36D2"/>
    <w:rsid w:val="002E3921"/>
    <w:rsid w:val="002E4698"/>
    <w:rsid w:val="002E5EA7"/>
    <w:rsid w:val="002E65AA"/>
    <w:rsid w:val="002E6C66"/>
    <w:rsid w:val="002E6F1C"/>
    <w:rsid w:val="002F0CC7"/>
    <w:rsid w:val="002F0E40"/>
    <w:rsid w:val="002F1CFE"/>
    <w:rsid w:val="002F290C"/>
    <w:rsid w:val="002F3145"/>
    <w:rsid w:val="002F3659"/>
    <w:rsid w:val="002F3E16"/>
    <w:rsid w:val="002F5349"/>
    <w:rsid w:val="003003DF"/>
    <w:rsid w:val="00300BC4"/>
    <w:rsid w:val="00300C63"/>
    <w:rsid w:val="003043D7"/>
    <w:rsid w:val="003046C5"/>
    <w:rsid w:val="003047C4"/>
    <w:rsid w:val="003057A4"/>
    <w:rsid w:val="003058AC"/>
    <w:rsid w:val="003058D7"/>
    <w:rsid w:val="00306C42"/>
    <w:rsid w:val="00307D9E"/>
    <w:rsid w:val="00307F6D"/>
    <w:rsid w:val="00310162"/>
    <w:rsid w:val="00311228"/>
    <w:rsid w:val="003143B2"/>
    <w:rsid w:val="003145FB"/>
    <w:rsid w:val="0031558B"/>
    <w:rsid w:val="00316258"/>
    <w:rsid w:val="00316B5F"/>
    <w:rsid w:val="00320461"/>
    <w:rsid w:val="00321D7F"/>
    <w:rsid w:val="00322036"/>
    <w:rsid w:val="00322106"/>
    <w:rsid w:val="00322785"/>
    <w:rsid w:val="0032280A"/>
    <w:rsid w:val="003238BD"/>
    <w:rsid w:val="00324B42"/>
    <w:rsid w:val="003266C0"/>
    <w:rsid w:val="00327185"/>
    <w:rsid w:val="00327900"/>
    <w:rsid w:val="0033060E"/>
    <w:rsid w:val="00330BF1"/>
    <w:rsid w:val="00333A97"/>
    <w:rsid w:val="00335E86"/>
    <w:rsid w:val="0033649B"/>
    <w:rsid w:val="003365B6"/>
    <w:rsid w:val="003367A1"/>
    <w:rsid w:val="0033730A"/>
    <w:rsid w:val="0033767C"/>
    <w:rsid w:val="00340380"/>
    <w:rsid w:val="003414FC"/>
    <w:rsid w:val="00341941"/>
    <w:rsid w:val="00342421"/>
    <w:rsid w:val="00343351"/>
    <w:rsid w:val="00344C0E"/>
    <w:rsid w:val="003454D8"/>
    <w:rsid w:val="00346378"/>
    <w:rsid w:val="00346AFA"/>
    <w:rsid w:val="003503DF"/>
    <w:rsid w:val="00350EC0"/>
    <w:rsid w:val="00351D09"/>
    <w:rsid w:val="003529FA"/>
    <w:rsid w:val="00353B55"/>
    <w:rsid w:val="00354CFE"/>
    <w:rsid w:val="00356376"/>
    <w:rsid w:val="003566F6"/>
    <w:rsid w:val="00356940"/>
    <w:rsid w:val="003573E8"/>
    <w:rsid w:val="00357912"/>
    <w:rsid w:val="003612DE"/>
    <w:rsid w:val="0036156B"/>
    <w:rsid w:val="00362333"/>
    <w:rsid w:val="003625FB"/>
    <w:rsid w:val="0036264E"/>
    <w:rsid w:val="00365AC5"/>
    <w:rsid w:val="00366302"/>
    <w:rsid w:val="00367EC7"/>
    <w:rsid w:val="00370278"/>
    <w:rsid w:val="003704EB"/>
    <w:rsid w:val="0037212D"/>
    <w:rsid w:val="00372881"/>
    <w:rsid w:val="00373316"/>
    <w:rsid w:val="00375687"/>
    <w:rsid w:val="00375B6C"/>
    <w:rsid w:val="00375C4A"/>
    <w:rsid w:val="00376268"/>
    <w:rsid w:val="0038091C"/>
    <w:rsid w:val="00380BCD"/>
    <w:rsid w:val="0038152B"/>
    <w:rsid w:val="00381958"/>
    <w:rsid w:val="00381A8C"/>
    <w:rsid w:val="0038259E"/>
    <w:rsid w:val="00383F92"/>
    <w:rsid w:val="003841F6"/>
    <w:rsid w:val="00384D33"/>
    <w:rsid w:val="00385BA3"/>
    <w:rsid w:val="0038619C"/>
    <w:rsid w:val="003871DD"/>
    <w:rsid w:val="00387683"/>
    <w:rsid w:val="00390192"/>
    <w:rsid w:val="003908BE"/>
    <w:rsid w:val="00391E89"/>
    <w:rsid w:val="00391EA9"/>
    <w:rsid w:val="003927D4"/>
    <w:rsid w:val="00392A3E"/>
    <w:rsid w:val="00392AED"/>
    <w:rsid w:val="00392B70"/>
    <w:rsid w:val="00392B8A"/>
    <w:rsid w:val="00393F29"/>
    <w:rsid w:val="00395149"/>
    <w:rsid w:val="00395E93"/>
    <w:rsid w:val="00396173"/>
    <w:rsid w:val="003A0589"/>
    <w:rsid w:val="003A0C8C"/>
    <w:rsid w:val="003A0E71"/>
    <w:rsid w:val="003A1239"/>
    <w:rsid w:val="003A208B"/>
    <w:rsid w:val="003A273E"/>
    <w:rsid w:val="003A4352"/>
    <w:rsid w:val="003A5873"/>
    <w:rsid w:val="003A6414"/>
    <w:rsid w:val="003B1FE7"/>
    <w:rsid w:val="003B21E7"/>
    <w:rsid w:val="003B2FE4"/>
    <w:rsid w:val="003B3F69"/>
    <w:rsid w:val="003B5020"/>
    <w:rsid w:val="003B50D7"/>
    <w:rsid w:val="003B6C3B"/>
    <w:rsid w:val="003B7307"/>
    <w:rsid w:val="003C26CC"/>
    <w:rsid w:val="003C3236"/>
    <w:rsid w:val="003C4E80"/>
    <w:rsid w:val="003C4ED8"/>
    <w:rsid w:val="003C4F0A"/>
    <w:rsid w:val="003C6DB0"/>
    <w:rsid w:val="003C7045"/>
    <w:rsid w:val="003C7789"/>
    <w:rsid w:val="003C7E30"/>
    <w:rsid w:val="003D0169"/>
    <w:rsid w:val="003D0F82"/>
    <w:rsid w:val="003D1014"/>
    <w:rsid w:val="003D1BB3"/>
    <w:rsid w:val="003D2355"/>
    <w:rsid w:val="003D2998"/>
    <w:rsid w:val="003D2C6A"/>
    <w:rsid w:val="003D3B5F"/>
    <w:rsid w:val="003D3BAD"/>
    <w:rsid w:val="003D41C3"/>
    <w:rsid w:val="003D4388"/>
    <w:rsid w:val="003D5257"/>
    <w:rsid w:val="003D540B"/>
    <w:rsid w:val="003D5EDF"/>
    <w:rsid w:val="003D68C1"/>
    <w:rsid w:val="003D6C8C"/>
    <w:rsid w:val="003E0BD0"/>
    <w:rsid w:val="003E0F30"/>
    <w:rsid w:val="003E0F9C"/>
    <w:rsid w:val="003E284D"/>
    <w:rsid w:val="003E301B"/>
    <w:rsid w:val="003E55A5"/>
    <w:rsid w:val="003E6912"/>
    <w:rsid w:val="003E69BC"/>
    <w:rsid w:val="003E6E76"/>
    <w:rsid w:val="003E6FDD"/>
    <w:rsid w:val="003E757A"/>
    <w:rsid w:val="003E7A1A"/>
    <w:rsid w:val="003F0BCE"/>
    <w:rsid w:val="003F1A7D"/>
    <w:rsid w:val="003F1D63"/>
    <w:rsid w:val="003F22A4"/>
    <w:rsid w:val="003F4325"/>
    <w:rsid w:val="003F4956"/>
    <w:rsid w:val="003F5195"/>
    <w:rsid w:val="003F6681"/>
    <w:rsid w:val="00400160"/>
    <w:rsid w:val="00400286"/>
    <w:rsid w:val="004007EC"/>
    <w:rsid w:val="00400CE7"/>
    <w:rsid w:val="00401059"/>
    <w:rsid w:val="004023E2"/>
    <w:rsid w:val="004025E1"/>
    <w:rsid w:val="00402987"/>
    <w:rsid w:val="0040312F"/>
    <w:rsid w:val="004034F9"/>
    <w:rsid w:val="00404FFF"/>
    <w:rsid w:val="0040526E"/>
    <w:rsid w:val="00405B0B"/>
    <w:rsid w:val="00405EB1"/>
    <w:rsid w:val="0040605B"/>
    <w:rsid w:val="00407A06"/>
    <w:rsid w:val="0041030E"/>
    <w:rsid w:val="00412FD8"/>
    <w:rsid w:val="00414FE2"/>
    <w:rsid w:val="004150E0"/>
    <w:rsid w:val="00415A47"/>
    <w:rsid w:val="00415BF9"/>
    <w:rsid w:val="00415E0D"/>
    <w:rsid w:val="004165BB"/>
    <w:rsid w:val="00420819"/>
    <w:rsid w:val="00421091"/>
    <w:rsid w:val="00421971"/>
    <w:rsid w:val="00421AD5"/>
    <w:rsid w:val="00422840"/>
    <w:rsid w:val="00423B2F"/>
    <w:rsid w:val="0042486C"/>
    <w:rsid w:val="00425162"/>
    <w:rsid w:val="00430553"/>
    <w:rsid w:val="004306A3"/>
    <w:rsid w:val="00431158"/>
    <w:rsid w:val="004311CE"/>
    <w:rsid w:val="00431D77"/>
    <w:rsid w:val="004326C4"/>
    <w:rsid w:val="0043417E"/>
    <w:rsid w:val="00435841"/>
    <w:rsid w:val="00435D0E"/>
    <w:rsid w:val="00437886"/>
    <w:rsid w:val="00437E2F"/>
    <w:rsid w:val="00440F7F"/>
    <w:rsid w:val="00441CBA"/>
    <w:rsid w:val="004426ED"/>
    <w:rsid w:val="004428B5"/>
    <w:rsid w:val="00444475"/>
    <w:rsid w:val="00445096"/>
    <w:rsid w:val="004451B9"/>
    <w:rsid w:val="004458E1"/>
    <w:rsid w:val="004463AF"/>
    <w:rsid w:val="004467C8"/>
    <w:rsid w:val="00446882"/>
    <w:rsid w:val="00446903"/>
    <w:rsid w:val="004476DF"/>
    <w:rsid w:val="00447F9A"/>
    <w:rsid w:val="0045169C"/>
    <w:rsid w:val="004520AD"/>
    <w:rsid w:val="004528F0"/>
    <w:rsid w:val="00452E45"/>
    <w:rsid w:val="00453567"/>
    <w:rsid w:val="00453F2E"/>
    <w:rsid w:val="00454560"/>
    <w:rsid w:val="0045477C"/>
    <w:rsid w:val="00454930"/>
    <w:rsid w:val="00455D2D"/>
    <w:rsid w:val="00457520"/>
    <w:rsid w:val="00460172"/>
    <w:rsid w:val="004602E5"/>
    <w:rsid w:val="00460B07"/>
    <w:rsid w:val="00460E76"/>
    <w:rsid w:val="00460EA2"/>
    <w:rsid w:val="0046123A"/>
    <w:rsid w:val="00461C79"/>
    <w:rsid w:val="00462AAE"/>
    <w:rsid w:val="00463C22"/>
    <w:rsid w:val="004657D5"/>
    <w:rsid w:val="00465C70"/>
    <w:rsid w:val="0046632B"/>
    <w:rsid w:val="00466454"/>
    <w:rsid w:val="00466B50"/>
    <w:rsid w:val="00466EE5"/>
    <w:rsid w:val="00470281"/>
    <w:rsid w:val="00471606"/>
    <w:rsid w:val="00473A62"/>
    <w:rsid w:val="00474373"/>
    <w:rsid w:val="00474897"/>
    <w:rsid w:val="0047533B"/>
    <w:rsid w:val="004754F6"/>
    <w:rsid w:val="00476C68"/>
    <w:rsid w:val="00477F69"/>
    <w:rsid w:val="00480060"/>
    <w:rsid w:val="004801C5"/>
    <w:rsid w:val="00480ADA"/>
    <w:rsid w:val="00481369"/>
    <w:rsid w:val="0048149A"/>
    <w:rsid w:val="00484B21"/>
    <w:rsid w:val="00484C7F"/>
    <w:rsid w:val="00485FDF"/>
    <w:rsid w:val="00486BF4"/>
    <w:rsid w:val="00486FBA"/>
    <w:rsid w:val="0048732A"/>
    <w:rsid w:val="004875A1"/>
    <w:rsid w:val="00490EA0"/>
    <w:rsid w:val="00490ED4"/>
    <w:rsid w:val="00490F29"/>
    <w:rsid w:val="00491C0A"/>
    <w:rsid w:val="0049437C"/>
    <w:rsid w:val="0049521D"/>
    <w:rsid w:val="004956F8"/>
    <w:rsid w:val="00495767"/>
    <w:rsid w:val="00495DF2"/>
    <w:rsid w:val="004965F3"/>
    <w:rsid w:val="004974CE"/>
    <w:rsid w:val="004A3B9D"/>
    <w:rsid w:val="004A4C75"/>
    <w:rsid w:val="004A4E18"/>
    <w:rsid w:val="004A563D"/>
    <w:rsid w:val="004A60AC"/>
    <w:rsid w:val="004A61D7"/>
    <w:rsid w:val="004A6B48"/>
    <w:rsid w:val="004A6FEF"/>
    <w:rsid w:val="004A78BE"/>
    <w:rsid w:val="004A78DB"/>
    <w:rsid w:val="004A7D6A"/>
    <w:rsid w:val="004B01AF"/>
    <w:rsid w:val="004B183C"/>
    <w:rsid w:val="004B190E"/>
    <w:rsid w:val="004B1FAF"/>
    <w:rsid w:val="004B3420"/>
    <w:rsid w:val="004B41EB"/>
    <w:rsid w:val="004B57AC"/>
    <w:rsid w:val="004B5AED"/>
    <w:rsid w:val="004B66E6"/>
    <w:rsid w:val="004B7EA4"/>
    <w:rsid w:val="004C063C"/>
    <w:rsid w:val="004C1DEE"/>
    <w:rsid w:val="004C234D"/>
    <w:rsid w:val="004C2770"/>
    <w:rsid w:val="004C2D0F"/>
    <w:rsid w:val="004C3940"/>
    <w:rsid w:val="004C3CBA"/>
    <w:rsid w:val="004C5912"/>
    <w:rsid w:val="004C5B74"/>
    <w:rsid w:val="004C6381"/>
    <w:rsid w:val="004C6F4D"/>
    <w:rsid w:val="004C7203"/>
    <w:rsid w:val="004C7BBB"/>
    <w:rsid w:val="004D0B29"/>
    <w:rsid w:val="004D1F05"/>
    <w:rsid w:val="004D3BB2"/>
    <w:rsid w:val="004D4068"/>
    <w:rsid w:val="004D4238"/>
    <w:rsid w:val="004D4AF8"/>
    <w:rsid w:val="004D5226"/>
    <w:rsid w:val="004D568A"/>
    <w:rsid w:val="004D5DE5"/>
    <w:rsid w:val="004D6977"/>
    <w:rsid w:val="004D6E23"/>
    <w:rsid w:val="004D7DBA"/>
    <w:rsid w:val="004E0155"/>
    <w:rsid w:val="004E0E8C"/>
    <w:rsid w:val="004E2440"/>
    <w:rsid w:val="004E3DCB"/>
    <w:rsid w:val="004E4E59"/>
    <w:rsid w:val="004E4F79"/>
    <w:rsid w:val="004E502C"/>
    <w:rsid w:val="004E6D83"/>
    <w:rsid w:val="004E6E8C"/>
    <w:rsid w:val="004E7851"/>
    <w:rsid w:val="004E7DD1"/>
    <w:rsid w:val="004F0713"/>
    <w:rsid w:val="004F0C89"/>
    <w:rsid w:val="004F2351"/>
    <w:rsid w:val="004F3102"/>
    <w:rsid w:val="004F3B84"/>
    <w:rsid w:val="004F4596"/>
    <w:rsid w:val="004F5084"/>
    <w:rsid w:val="004F52BD"/>
    <w:rsid w:val="004F54CD"/>
    <w:rsid w:val="004F6B9B"/>
    <w:rsid w:val="005006E5"/>
    <w:rsid w:val="00500BEB"/>
    <w:rsid w:val="0050443E"/>
    <w:rsid w:val="005052A3"/>
    <w:rsid w:val="005059E7"/>
    <w:rsid w:val="00506C57"/>
    <w:rsid w:val="00507B87"/>
    <w:rsid w:val="00507BE1"/>
    <w:rsid w:val="00510CEA"/>
    <w:rsid w:val="00511525"/>
    <w:rsid w:val="00512319"/>
    <w:rsid w:val="0051272E"/>
    <w:rsid w:val="00513BD8"/>
    <w:rsid w:val="00514F9C"/>
    <w:rsid w:val="005154A4"/>
    <w:rsid w:val="00516EE7"/>
    <w:rsid w:val="0052005D"/>
    <w:rsid w:val="0052006E"/>
    <w:rsid w:val="005223E4"/>
    <w:rsid w:val="00522D64"/>
    <w:rsid w:val="0052300E"/>
    <w:rsid w:val="005236E4"/>
    <w:rsid w:val="00523875"/>
    <w:rsid w:val="00524D7C"/>
    <w:rsid w:val="00525A96"/>
    <w:rsid w:val="00527716"/>
    <w:rsid w:val="0053064C"/>
    <w:rsid w:val="00530688"/>
    <w:rsid w:val="005310BB"/>
    <w:rsid w:val="005318BD"/>
    <w:rsid w:val="00532BB7"/>
    <w:rsid w:val="005331EA"/>
    <w:rsid w:val="00534F96"/>
    <w:rsid w:val="005351C6"/>
    <w:rsid w:val="005356BA"/>
    <w:rsid w:val="005361D7"/>
    <w:rsid w:val="005368BE"/>
    <w:rsid w:val="00536D82"/>
    <w:rsid w:val="00540C92"/>
    <w:rsid w:val="00540FB2"/>
    <w:rsid w:val="00542BF6"/>
    <w:rsid w:val="0054486B"/>
    <w:rsid w:val="00546907"/>
    <w:rsid w:val="005502E9"/>
    <w:rsid w:val="00550DA7"/>
    <w:rsid w:val="00552815"/>
    <w:rsid w:val="00552C85"/>
    <w:rsid w:val="005540CF"/>
    <w:rsid w:val="00555088"/>
    <w:rsid w:val="0055546B"/>
    <w:rsid w:val="00555C9D"/>
    <w:rsid w:val="00556329"/>
    <w:rsid w:val="005576D1"/>
    <w:rsid w:val="00557954"/>
    <w:rsid w:val="005610AC"/>
    <w:rsid w:val="00562173"/>
    <w:rsid w:val="0056264C"/>
    <w:rsid w:val="0056332C"/>
    <w:rsid w:val="00564CC6"/>
    <w:rsid w:val="00565DD8"/>
    <w:rsid w:val="0056688F"/>
    <w:rsid w:val="005671A9"/>
    <w:rsid w:val="00567BFB"/>
    <w:rsid w:val="00570DBC"/>
    <w:rsid w:val="00572580"/>
    <w:rsid w:val="00572C73"/>
    <w:rsid w:val="00573248"/>
    <w:rsid w:val="00574406"/>
    <w:rsid w:val="00575326"/>
    <w:rsid w:val="005756CD"/>
    <w:rsid w:val="005774A2"/>
    <w:rsid w:val="00577760"/>
    <w:rsid w:val="00580D30"/>
    <w:rsid w:val="005820C5"/>
    <w:rsid w:val="00584B71"/>
    <w:rsid w:val="00586491"/>
    <w:rsid w:val="005868B6"/>
    <w:rsid w:val="00586A77"/>
    <w:rsid w:val="00587A65"/>
    <w:rsid w:val="005904CE"/>
    <w:rsid w:val="00590DAE"/>
    <w:rsid w:val="00590F69"/>
    <w:rsid w:val="005916E5"/>
    <w:rsid w:val="00592B46"/>
    <w:rsid w:val="0059528C"/>
    <w:rsid w:val="00595F0B"/>
    <w:rsid w:val="00596918"/>
    <w:rsid w:val="005969E7"/>
    <w:rsid w:val="005972A7"/>
    <w:rsid w:val="005A1466"/>
    <w:rsid w:val="005A2151"/>
    <w:rsid w:val="005A3E3A"/>
    <w:rsid w:val="005A3F44"/>
    <w:rsid w:val="005A40EE"/>
    <w:rsid w:val="005A4152"/>
    <w:rsid w:val="005A584F"/>
    <w:rsid w:val="005A7460"/>
    <w:rsid w:val="005A77AD"/>
    <w:rsid w:val="005A7B64"/>
    <w:rsid w:val="005B152E"/>
    <w:rsid w:val="005B1FA4"/>
    <w:rsid w:val="005B28CC"/>
    <w:rsid w:val="005B2F0D"/>
    <w:rsid w:val="005B365C"/>
    <w:rsid w:val="005B3F03"/>
    <w:rsid w:val="005B50CC"/>
    <w:rsid w:val="005B5A52"/>
    <w:rsid w:val="005B7423"/>
    <w:rsid w:val="005C0EBC"/>
    <w:rsid w:val="005C225E"/>
    <w:rsid w:val="005C24EF"/>
    <w:rsid w:val="005C4244"/>
    <w:rsid w:val="005C4FFA"/>
    <w:rsid w:val="005C5212"/>
    <w:rsid w:val="005C6F66"/>
    <w:rsid w:val="005D029C"/>
    <w:rsid w:val="005D0332"/>
    <w:rsid w:val="005D08EE"/>
    <w:rsid w:val="005D14FA"/>
    <w:rsid w:val="005D23E1"/>
    <w:rsid w:val="005D2CD3"/>
    <w:rsid w:val="005D4840"/>
    <w:rsid w:val="005D55CF"/>
    <w:rsid w:val="005D5C30"/>
    <w:rsid w:val="005D79FE"/>
    <w:rsid w:val="005D7DCF"/>
    <w:rsid w:val="005E05D4"/>
    <w:rsid w:val="005E0A60"/>
    <w:rsid w:val="005E0FB6"/>
    <w:rsid w:val="005E23E5"/>
    <w:rsid w:val="005E24A4"/>
    <w:rsid w:val="005E2CE1"/>
    <w:rsid w:val="005E34CA"/>
    <w:rsid w:val="005E3B35"/>
    <w:rsid w:val="005E69E6"/>
    <w:rsid w:val="005F07BF"/>
    <w:rsid w:val="005F0EB5"/>
    <w:rsid w:val="005F0FE9"/>
    <w:rsid w:val="005F2088"/>
    <w:rsid w:val="005F2523"/>
    <w:rsid w:val="005F2866"/>
    <w:rsid w:val="005F3314"/>
    <w:rsid w:val="005F4B9C"/>
    <w:rsid w:val="005F5596"/>
    <w:rsid w:val="005F55F1"/>
    <w:rsid w:val="005F6AD1"/>
    <w:rsid w:val="00600024"/>
    <w:rsid w:val="00600A7F"/>
    <w:rsid w:val="00600E79"/>
    <w:rsid w:val="006026B7"/>
    <w:rsid w:val="00602EF9"/>
    <w:rsid w:val="00603A45"/>
    <w:rsid w:val="00603E46"/>
    <w:rsid w:val="00603F95"/>
    <w:rsid w:val="00604F28"/>
    <w:rsid w:val="006062DA"/>
    <w:rsid w:val="006065AC"/>
    <w:rsid w:val="006069C8"/>
    <w:rsid w:val="00606DF6"/>
    <w:rsid w:val="00610C1D"/>
    <w:rsid w:val="006131E8"/>
    <w:rsid w:val="00613B57"/>
    <w:rsid w:val="006144AA"/>
    <w:rsid w:val="006150ED"/>
    <w:rsid w:val="00616A5F"/>
    <w:rsid w:val="006172A6"/>
    <w:rsid w:val="0061769F"/>
    <w:rsid w:val="00620478"/>
    <w:rsid w:val="006232B7"/>
    <w:rsid w:val="00623402"/>
    <w:rsid w:val="0062559D"/>
    <w:rsid w:val="00626CD1"/>
    <w:rsid w:val="00627A59"/>
    <w:rsid w:val="00627C3E"/>
    <w:rsid w:val="00627CC7"/>
    <w:rsid w:val="00627D2B"/>
    <w:rsid w:val="00630AD5"/>
    <w:rsid w:val="006314CD"/>
    <w:rsid w:val="00631F56"/>
    <w:rsid w:val="0063417F"/>
    <w:rsid w:val="00634230"/>
    <w:rsid w:val="0064145E"/>
    <w:rsid w:val="00641894"/>
    <w:rsid w:val="00641BDF"/>
    <w:rsid w:val="00641F4D"/>
    <w:rsid w:val="00642C32"/>
    <w:rsid w:val="00643611"/>
    <w:rsid w:val="00643CF7"/>
    <w:rsid w:val="00643DDE"/>
    <w:rsid w:val="00643F63"/>
    <w:rsid w:val="0064515E"/>
    <w:rsid w:val="0065084A"/>
    <w:rsid w:val="00650FCB"/>
    <w:rsid w:val="006516CF"/>
    <w:rsid w:val="00651A9C"/>
    <w:rsid w:val="00653D9C"/>
    <w:rsid w:val="00653E4C"/>
    <w:rsid w:val="00653FE2"/>
    <w:rsid w:val="006543DA"/>
    <w:rsid w:val="00654635"/>
    <w:rsid w:val="00654BFF"/>
    <w:rsid w:val="006555C4"/>
    <w:rsid w:val="00655966"/>
    <w:rsid w:val="0065657E"/>
    <w:rsid w:val="0065685F"/>
    <w:rsid w:val="006617BF"/>
    <w:rsid w:val="00661B26"/>
    <w:rsid w:val="00662015"/>
    <w:rsid w:val="0066474A"/>
    <w:rsid w:val="006649AE"/>
    <w:rsid w:val="00664C09"/>
    <w:rsid w:val="00665255"/>
    <w:rsid w:val="006704D7"/>
    <w:rsid w:val="00670D33"/>
    <w:rsid w:val="00670FDF"/>
    <w:rsid w:val="006726F0"/>
    <w:rsid w:val="006728B4"/>
    <w:rsid w:val="00672EF5"/>
    <w:rsid w:val="006745C9"/>
    <w:rsid w:val="00676136"/>
    <w:rsid w:val="0067639C"/>
    <w:rsid w:val="0067664E"/>
    <w:rsid w:val="00681AA6"/>
    <w:rsid w:val="00681B71"/>
    <w:rsid w:val="00682428"/>
    <w:rsid w:val="006824AD"/>
    <w:rsid w:val="0068282F"/>
    <w:rsid w:val="00683BDA"/>
    <w:rsid w:val="00683F07"/>
    <w:rsid w:val="0068458E"/>
    <w:rsid w:val="006845CA"/>
    <w:rsid w:val="00684A9C"/>
    <w:rsid w:val="00685AC0"/>
    <w:rsid w:val="00685D9C"/>
    <w:rsid w:val="00686266"/>
    <w:rsid w:val="006866E5"/>
    <w:rsid w:val="00687639"/>
    <w:rsid w:val="00690C83"/>
    <w:rsid w:val="006910A4"/>
    <w:rsid w:val="006914E5"/>
    <w:rsid w:val="006921D2"/>
    <w:rsid w:val="00692662"/>
    <w:rsid w:val="00696466"/>
    <w:rsid w:val="006970C9"/>
    <w:rsid w:val="0069724E"/>
    <w:rsid w:val="0069753D"/>
    <w:rsid w:val="006A177B"/>
    <w:rsid w:val="006A1EA2"/>
    <w:rsid w:val="006A336F"/>
    <w:rsid w:val="006A39EF"/>
    <w:rsid w:val="006A4669"/>
    <w:rsid w:val="006A4FA9"/>
    <w:rsid w:val="006A577F"/>
    <w:rsid w:val="006A5862"/>
    <w:rsid w:val="006A58B2"/>
    <w:rsid w:val="006A682F"/>
    <w:rsid w:val="006A6BB9"/>
    <w:rsid w:val="006A7586"/>
    <w:rsid w:val="006A79CF"/>
    <w:rsid w:val="006B0162"/>
    <w:rsid w:val="006B0805"/>
    <w:rsid w:val="006B0BE7"/>
    <w:rsid w:val="006B10EC"/>
    <w:rsid w:val="006B1BD4"/>
    <w:rsid w:val="006B27DF"/>
    <w:rsid w:val="006B2DD5"/>
    <w:rsid w:val="006B3B00"/>
    <w:rsid w:val="006B60EC"/>
    <w:rsid w:val="006B7589"/>
    <w:rsid w:val="006B777B"/>
    <w:rsid w:val="006C06F0"/>
    <w:rsid w:val="006C40DE"/>
    <w:rsid w:val="006C4992"/>
    <w:rsid w:val="006C4D84"/>
    <w:rsid w:val="006C5598"/>
    <w:rsid w:val="006C57C0"/>
    <w:rsid w:val="006C66FB"/>
    <w:rsid w:val="006C7510"/>
    <w:rsid w:val="006D0C0D"/>
    <w:rsid w:val="006D13CC"/>
    <w:rsid w:val="006D1530"/>
    <w:rsid w:val="006D1E8F"/>
    <w:rsid w:val="006D29A6"/>
    <w:rsid w:val="006D3A5D"/>
    <w:rsid w:val="006D3C11"/>
    <w:rsid w:val="006D4C81"/>
    <w:rsid w:val="006D6C55"/>
    <w:rsid w:val="006D6FA1"/>
    <w:rsid w:val="006E32A0"/>
    <w:rsid w:val="006E5A00"/>
    <w:rsid w:val="006E68E4"/>
    <w:rsid w:val="006E7121"/>
    <w:rsid w:val="006E763B"/>
    <w:rsid w:val="006F1CCE"/>
    <w:rsid w:val="006F2858"/>
    <w:rsid w:val="006F28A0"/>
    <w:rsid w:val="006F2DCC"/>
    <w:rsid w:val="006F529D"/>
    <w:rsid w:val="006F64DD"/>
    <w:rsid w:val="006F6A90"/>
    <w:rsid w:val="006F7380"/>
    <w:rsid w:val="006F7E6B"/>
    <w:rsid w:val="00701FE6"/>
    <w:rsid w:val="00703AAB"/>
    <w:rsid w:val="00705B53"/>
    <w:rsid w:val="00705DA1"/>
    <w:rsid w:val="007068F4"/>
    <w:rsid w:val="00707E21"/>
    <w:rsid w:val="00710F5E"/>
    <w:rsid w:val="00711A6B"/>
    <w:rsid w:val="00713807"/>
    <w:rsid w:val="007146FE"/>
    <w:rsid w:val="007147D7"/>
    <w:rsid w:val="00716E2B"/>
    <w:rsid w:val="00721979"/>
    <w:rsid w:val="00722F96"/>
    <w:rsid w:val="007233EA"/>
    <w:rsid w:val="007237C9"/>
    <w:rsid w:val="00723B85"/>
    <w:rsid w:val="00724065"/>
    <w:rsid w:val="007256AC"/>
    <w:rsid w:val="00725C45"/>
    <w:rsid w:val="00727336"/>
    <w:rsid w:val="007276CE"/>
    <w:rsid w:val="007300FE"/>
    <w:rsid w:val="007310F3"/>
    <w:rsid w:val="00732022"/>
    <w:rsid w:val="00732C73"/>
    <w:rsid w:val="00734993"/>
    <w:rsid w:val="00734C73"/>
    <w:rsid w:val="00734FA7"/>
    <w:rsid w:val="00736881"/>
    <w:rsid w:val="00737FA3"/>
    <w:rsid w:val="007401A0"/>
    <w:rsid w:val="00740207"/>
    <w:rsid w:val="00740A96"/>
    <w:rsid w:val="00740AD1"/>
    <w:rsid w:val="00742868"/>
    <w:rsid w:val="00742F19"/>
    <w:rsid w:val="007439C2"/>
    <w:rsid w:val="00744BC4"/>
    <w:rsid w:val="00744DCC"/>
    <w:rsid w:val="00745F85"/>
    <w:rsid w:val="007465B6"/>
    <w:rsid w:val="007470A7"/>
    <w:rsid w:val="00747228"/>
    <w:rsid w:val="007478E7"/>
    <w:rsid w:val="00747AEF"/>
    <w:rsid w:val="00747D49"/>
    <w:rsid w:val="00750179"/>
    <w:rsid w:val="00751140"/>
    <w:rsid w:val="007512DF"/>
    <w:rsid w:val="007513A5"/>
    <w:rsid w:val="0075140E"/>
    <w:rsid w:val="007515BC"/>
    <w:rsid w:val="007519ED"/>
    <w:rsid w:val="00753F36"/>
    <w:rsid w:val="007576CD"/>
    <w:rsid w:val="00760020"/>
    <w:rsid w:val="00761633"/>
    <w:rsid w:val="0076245C"/>
    <w:rsid w:val="00762F15"/>
    <w:rsid w:val="00763722"/>
    <w:rsid w:val="0076402A"/>
    <w:rsid w:val="00766CA2"/>
    <w:rsid w:val="0076703A"/>
    <w:rsid w:val="00770339"/>
    <w:rsid w:val="00770D5C"/>
    <w:rsid w:val="0077274E"/>
    <w:rsid w:val="00774342"/>
    <w:rsid w:val="00774CB3"/>
    <w:rsid w:val="00774DF3"/>
    <w:rsid w:val="00776799"/>
    <w:rsid w:val="0077681E"/>
    <w:rsid w:val="00776D20"/>
    <w:rsid w:val="00777D76"/>
    <w:rsid w:val="007801CD"/>
    <w:rsid w:val="00780EBC"/>
    <w:rsid w:val="00782160"/>
    <w:rsid w:val="00783C58"/>
    <w:rsid w:val="00783F91"/>
    <w:rsid w:val="00784798"/>
    <w:rsid w:val="007854B5"/>
    <w:rsid w:val="00785711"/>
    <w:rsid w:val="00787774"/>
    <w:rsid w:val="0079170A"/>
    <w:rsid w:val="00793D32"/>
    <w:rsid w:val="007941CC"/>
    <w:rsid w:val="0079448A"/>
    <w:rsid w:val="007944DF"/>
    <w:rsid w:val="007955E2"/>
    <w:rsid w:val="00795ACA"/>
    <w:rsid w:val="00795E4F"/>
    <w:rsid w:val="007966A5"/>
    <w:rsid w:val="007969B2"/>
    <w:rsid w:val="00796A11"/>
    <w:rsid w:val="00796D86"/>
    <w:rsid w:val="00797AD6"/>
    <w:rsid w:val="007A0ABA"/>
    <w:rsid w:val="007A1167"/>
    <w:rsid w:val="007A1438"/>
    <w:rsid w:val="007A2E37"/>
    <w:rsid w:val="007A32B9"/>
    <w:rsid w:val="007A4FBD"/>
    <w:rsid w:val="007A5145"/>
    <w:rsid w:val="007A626B"/>
    <w:rsid w:val="007A701E"/>
    <w:rsid w:val="007A7B59"/>
    <w:rsid w:val="007B082B"/>
    <w:rsid w:val="007B18A5"/>
    <w:rsid w:val="007B3373"/>
    <w:rsid w:val="007B34EF"/>
    <w:rsid w:val="007B3A4C"/>
    <w:rsid w:val="007B4752"/>
    <w:rsid w:val="007B5B40"/>
    <w:rsid w:val="007B5DD0"/>
    <w:rsid w:val="007B6BA8"/>
    <w:rsid w:val="007C032E"/>
    <w:rsid w:val="007C05D7"/>
    <w:rsid w:val="007C0FD6"/>
    <w:rsid w:val="007C1124"/>
    <w:rsid w:val="007C15F6"/>
    <w:rsid w:val="007C2135"/>
    <w:rsid w:val="007C2537"/>
    <w:rsid w:val="007C297E"/>
    <w:rsid w:val="007C2C73"/>
    <w:rsid w:val="007C3F6A"/>
    <w:rsid w:val="007C703D"/>
    <w:rsid w:val="007C72D8"/>
    <w:rsid w:val="007C7B08"/>
    <w:rsid w:val="007D1052"/>
    <w:rsid w:val="007D2081"/>
    <w:rsid w:val="007D2FC3"/>
    <w:rsid w:val="007D364F"/>
    <w:rsid w:val="007D3C91"/>
    <w:rsid w:val="007D4B85"/>
    <w:rsid w:val="007D5300"/>
    <w:rsid w:val="007D592A"/>
    <w:rsid w:val="007D59C6"/>
    <w:rsid w:val="007E16C2"/>
    <w:rsid w:val="007E17B5"/>
    <w:rsid w:val="007E18C0"/>
    <w:rsid w:val="007E3C11"/>
    <w:rsid w:val="007E3C8D"/>
    <w:rsid w:val="007E5148"/>
    <w:rsid w:val="007E52F6"/>
    <w:rsid w:val="007E699E"/>
    <w:rsid w:val="007E714D"/>
    <w:rsid w:val="007E73A2"/>
    <w:rsid w:val="007E74EA"/>
    <w:rsid w:val="007E77A2"/>
    <w:rsid w:val="007F1434"/>
    <w:rsid w:val="007F19BF"/>
    <w:rsid w:val="007F2D63"/>
    <w:rsid w:val="007F3A58"/>
    <w:rsid w:val="007F4703"/>
    <w:rsid w:val="007F5E76"/>
    <w:rsid w:val="007F622B"/>
    <w:rsid w:val="007F724A"/>
    <w:rsid w:val="007F7458"/>
    <w:rsid w:val="007F7CD7"/>
    <w:rsid w:val="008002ED"/>
    <w:rsid w:val="0080051C"/>
    <w:rsid w:val="00800923"/>
    <w:rsid w:val="00804146"/>
    <w:rsid w:val="00804FE0"/>
    <w:rsid w:val="008054DC"/>
    <w:rsid w:val="008057C5"/>
    <w:rsid w:val="00805F99"/>
    <w:rsid w:val="00806E54"/>
    <w:rsid w:val="008072F1"/>
    <w:rsid w:val="008074C4"/>
    <w:rsid w:val="00807AF8"/>
    <w:rsid w:val="00807F1B"/>
    <w:rsid w:val="008104B9"/>
    <w:rsid w:val="00811546"/>
    <w:rsid w:val="0081174E"/>
    <w:rsid w:val="0081537C"/>
    <w:rsid w:val="0081627B"/>
    <w:rsid w:val="008163B1"/>
    <w:rsid w:val="008163C0"/>
    <w:rsid w:val="00816997"/>
    <w:rsid w:val="0081699D"/>
    <w:rsid w:val="00820DF7"/>
    <w:rsid w:val="00822FC1"/>
    <w:rsid w:val="00823EF6"/>
    <w:rsid w:val="0082514D"/>
    <w:rsid w:val="0082523E"/>
    <w:rsid w:val="00827759"/>
    <w:rsid w:val="00830214"/>
    <w:rsid w:val="008305A4"/>
    <w:rsid w:val="00830959"/>
    <w:rsid w:val="0083160F"/>
    <w:rsid w:val="00831FAF"/>
    <w:rsid w:val="00832077"/>
    <w:rsid w:val="0083456B"/>
    <w:rsid w:val="00835E27"/>
    <w:rsid w:val="00837190"/>
    <w:rsid w:val="00840835"/>
    <w:rsid w:val="00840C53"/>
    <w:rsid w:val="00840C8B"/>
    <w:rsid w:val="0084183C"/>
    <w:rsid w:val="008440AE"/>
    <w:rsid w:val="00844985"/>
    <w:rsid w:val="00845D4D"/>
    <w:rsid w:val="00847388"/>
    <w:rsid w:val="008476B0"/>
    <w:rsid w:val="00850915"/>
    <w:rsid w:val="00850BFF"/>
    <w:rsid w:val="00851792"/>
    <w:rsid w:val="00851AF5"/>
    <w:rsid w:val="008540B8"/>
    <w:rsid w:val="00854952"/>
    <w:rsid w:val="00855527"/>
    <w:rsid w:val="00856747"/>
    <w:rsid w:val="00860145"/>
    <w:rsid w:val="00860A75"/>
    <w:rsid w:val="008610B9"/>
    <w:rsid w:val="008611B0"/>
    <w:rsid w:val="00861CE6"/>
    <w:rsid w:val="00862C00"/>
    <w:rsid w:val="00863888"/>
    <w:rsid w:val="00863FC9"/>
    <w:rsid w:val="008650DC"/>
    <w:rsid w:val="00866636"/>
    <w:rsid w:val="00871004"/>
    <w:rsid w:val="00871443"/>
    <w:rsid w:val="008726AC"/>
    <w:rsid w:val="00872892"/>
    <w:rsid w:val="00872CB1"/>
    <w:rsid w:val="00872CB2"/>
    <w:rsid w:val="00872F16"/>
    <w:rsid w:val="008731E4"/>
    <w:rsid w:val="00873230"/>
    <w:rsid w:val="008736E6"/>
    <w:rsid w:val="008800F9"/>
    <w:rsid w:val="00881C12"/>
    <w:rsid w:val="00884954"/>
    <w:rsid w:val="00884FF5"/>
    <w:rsid w:val="00886AA9"/>
    <w:rsid w:val="008875C8"/>
    <w:rsid w:val="00887968"/>
    <w:rsid w:val="008904B8"/>
    <w:rsid w:val="0089053F"/>
    <w:rsid w:val="00891019"/>
    <w:rsid w:val="0089184F"/>
    <w:rsid w:val="008935AA"/>
    <w:rsid w:val="008937DD"/>
    <w:rsid w:val="00894742"/>
    <w:rsid w:val="008947D4"/>
    <w:rsid w:val="008949CD"/>
    <w:rsid w:val="00896635"/>
    <w:rsid w:val="00896A7F"/>
    <w:rsid w:val="00897F37"/>
    <w:rsid w:val="008A001B"/>
    <w:rsid w:val="008A03E5"/>
    <w:rsid w:val="008A0E98"/>
    <w:rsid w:val="008A1441"/>
    <w:rsid w:val="008A176D"/>
    <w:rsid w:val="008A1BA2"/>
    <w:rsid w:val="008A1D62"/>
    <w:rsid w:val="008A31F3"/>
    <w:rsid w:val="008A3523"/>
    <w:rsid w:val="008A3BBB"/>
    <w:rsid w:val="008A40DD"/>
    <w:rsid w:val="008A5B34"/>
    <w:rsid w:val="008A75E2"/>
    <w:rsid w:val="008A7602"/>
    <w:rsid w:val="008B0C68"/>
    <w:rsid w:val="008B14E7"/>
    <w:rsid w:val="008B1FC8"/>
    <w:rsid w:val="008B3883"/>
    <w:rsid w:val="008B58FF"/>
    <w:rsid w:val="008B5FCB"/>
    <w:rsid w:val="008B6FA4"/>
    <w:rsid w:val="008B76C5"/>
    <w:rsid w:val="008C0FD4"/>
    <w:rsid w:val="008C110C"/>
    <w:rsid w:val="008C193A"/>
    <w:rsid w:val="008C1D99"/>
    <w:rsid w:val="008C1E11"/>
    <w:rsid w:val="008C4174"/>
    <w:rsid w:val="008C5121"/>
    <w:rsid w:val="008C6462"/>
    <w:rsid w:val="008C6772"/>
    <w:rsid w:val="008C7AB8"/>
    <w:rsid w:val="008D0252"/>
    <w:rsid w:val="008D0C30"/>
    <w:rsid w:val="008D1C37"/>
    <w:rsid w:val="008D1C78"/>
    <w:rsid w:val="008D20CB"/>
    <w:rsid w:val="008D3311"/>
    <w:rsid w:val="008D6191"/>
    <w:rsid w:val="008D7018"/>
    <w:rsid w:val="008E038F"/>
    <w:rsid w:val="008E0581"/>
    <w:rsid w:val="008E08F3"/>
    <w:rsid w:val="008E25B7"/>
    <w:rsid w:val="008E2635"/>
    <w:rsid w:val="008E601F"/>
    <w:rsid w:val="008F0204"/>
    <w:rsid w:val="008F1C0F"/>
    <w:rsid w:val="008F1C10"/>
    <w:rsid w:val="008F2BB0"/>
    <w:rsid w:val="008F3F64"/>
    <w:rsid w:val="008F3F86"/>
    <w:rsid w:val="008F489E"/>
    <w:rsid w:val="008F5AB9"/>
    <w:rsid w:val="008F5FCE"/>
    <w:rsid w:val="008F67F8"/>
    <w:rsid w:val="008F6CD8"/>
    <w:rsid w:val="008F731B"/>
    <w:rsid w:val="008F7630"/>
    <w:rsid w:val="008F7CBD"/>
    <w:rsid w:val="008F7CE4"/>
    <w:rsid w:val="0090060C"/>
    <w:rsid w:val="0090070C"/>
    <w:rsid w:val="009008F3"/>
    <w:rsid w:val="0090099E"/>
    <w:rsid w:val="009022FB"/>
    <w:rsid w:val="00903341"/>
    <w:rsid w:val="0090337A"/>
    <w:rsid w:val="00903FBD"/>
    <w:rsid w:val="009041B5"/>
    <w:rsid w:val="00907534"/>
    <w:rsid w:val="00915BC3"/>
    <w:rsid w:val="009174D8"/>
    <w:rsid w:val="009207B0"/>
    <w:rsid w:val="00921012"/>
    <w:rsid w:val="00921C29"/>
    <w:rsid w:val="009221F4"/>
    <w:rsid w:val="00923293"/>
    <w:rsid w:val="00924670"/>
    <w:rsid w:val="0092486F"/>
    <w:rsid w:val="00924A75"/>
    <w:rsid w:val="00925374"/>
    <w:rsid w:val="009258E0"/>
    <w:rsid w:val="009275D6"/>
    <w:rsid w:val="0093044A"/>
    <w:rsid w:val="00931E21"/>
    <w:rsid w:val="00933C3A"/>
    <w:rsid w:val="00937D99"/>
    <w:rsid w:val="009405CD"/>
    <w:rsid w:val="00940E5E"/>
    <w:rsid w:val="009410F3"/>
    <w:rsid w:val="009413F4"/>
    <w:rsid w:val="009425BA"/>
    <w:rsid w:val="009431D6"/>
    <w:rsid w:val="00943D85"/>
    <w:rsid w:val="0094535E"/>
    <w:rsid w:val="0094539D"/>
    <w:rsid w:val="00946079"/>
    <w:rsid w:val="009501BB"/>
    <w:rsid w:val="00953016"/>
    <w:rsid w:val="00953C52"/>
    <w:rsid w:val="00954F02"/>
    <w:rsid w:val="00955D54"/>
    <w:rsid w:val="00955E5F"/>
    <w:rsid w:val="00955E67"/>
    <w:rsid w:val="00956128"/>
    <w:rsid w:val="00957503"/>
    <w:rsid w:val="0096012A"/>
    <w:rsid w:val="00960224"/>
    <w:rsid w:val="00961485"/>
    <w:rsid w:val="009615F2"/>
    <w:rsid w:val="009616B7"/>
    <w:rsid w:val="00961C3A"/>
    <w:rsid w:val="00961D77"/>
    <w:rsid w:val="00961F60"/>
    <w:rsid w:val="00962291"/>
    <w:rsid w:val="009627DC"/>
    <w:rsid w:val="00962BEC"/>
    <w:rsid w:val="00965191"/>
    <w:rsid w:val="00965680"/>
    <w:rsid w:val="00966169"/>
    <w:rsid w:val="00967066"/>
    <w:rsid w:val="00970BB1"/>
    <w:rsid w:val="00971DFD"/>
    <w:rsid w:val="009722DA"/>
    <w:rsid w:val="00972AC2"/>
    <w:rsid w:val="009732F7"/>
    <w:rsid w:val="00973C81"/>
    <w:rsid w:val="00973D2C"/>
    <w:rsid w:val="00973DDD"/>
    <w:rsid w:val="0097407A"/>
    <w:rsid w:val="00974DC6"/>
    <w:rsid w:val="00974DD6"/>
    <w:rsid w:val="00974F73"/>
    <w:rsid w:val="009753FB"/>
    <w:rsid w:val="00975A16"/>
    <w:rsid w:val="00975AF6"/>
    <w:rsid w:val="0098080C"/>
    <w:rsid w:val="009809FD"/>
    <w:rsid w:val="00981581"/>
    <w:rsid w:val="009845BB"/>
    <w:rsid w:val="00985B0D"/>
    <w:rsid w:val="009860B7"/>
    <w:rsid w:val="00986451"/>
    <w:rsid w:val="0098702A"/>
    <w:rsid w:val="00987E40"/>
    <w:rsid w:val="00990811"/>
    <w:rsid w:val="00990864"/>
    <w:rsid w:val="00991CF4"/>
    <w:rsid w:val="00991E58"/>
    <w:rsid w:val="009929A8"/>
    <w:rsid w:val="00992AEA"/>
    <w:rsid w:val="00994A9A"/>
    <w:rsid w:val="00995306"/>
    <w:rsid w:val="0099543E"/>
    <w:rsid w:val="00997B26"/>
    <w:rsid w:val="009A0005"/>
    <w:rsid w:val="009A0190"/>
    <w:rsid w:val="009A06A7"/>
    <w:rsid w:val="009A0A50"/>
    <w:rsid w:val="009A10A7"/>
    <w:rsid w:val="009A11F1"/>
    <w:rsid w:val="009A4A40"/>
    <w:rsid w:val="009A4EC8"/>
    <w:rsid w:val="009A519B"/>
    <w:rsid w:val="009A54E7"/>
    <w:rsid w:val="009A5E9F"/>
    <w:rsid w:val="009A62B9"/>
    <w:rsid w:val="009A68BF"/>
    <w:rsid w:val="009A73B4"/>
    <w:rsid w:val="009B0F16"/>
    <w:rsid w:val="009B126B"/>
    <w:rsid w:val="009B29E1"/>
    <w:rsid w:val="009B378D"/>
    <w:rsid w:val="009B4FC8"/>
    <w:rsid w:val="009B4FF4"/>
    <w:rsid w:val="009B58BE"/>
    <w:rsid w:val="009B5FFB"/>
    <w:rsid w:val="009B68C5"/>
    <w:rsid w:val="009B77BE"/>
    <w:rsid w:val="009B7B57"/>
    <w:rsid w:val="009C28A7"/>
    <w:rsid w:val="009C2CDE"/>
    <w:rsid w:val="009C335C"/>
    <w:rsid w:val="009C4284"/>
    <w:rsid w:val="009C5514"/>
    <w:rsid w:val="009C57B2"/>
    <w:rsid w:val="009C57F3"/>
    <w:rsid w:val="009C5DC5"/>
    <w:rsid w:val="009C7819"/>
    <w:rsid w:val="009C78DE"/>
    <w:rsid w:val="009C7A01"/>
    <w:rsid w:val="009D0114"/>
    <w:rsid w:val="009D051E"/>
    <w:rsid w:val="009D087E"/>
    <w:rsid w:val="009D109D"/>
    <w:rsid w:val="009D2CC7"/>
    <w:rsid w:val="009D48F2"/>
    <w:rsid w:val="009D4D23"/>
    <w:rsid w:val="009D4E6F"/>
    <w:rsid w:val="009D643D"/>
    <w:rsid w:val="009D7F1B"/>
    <w:rsid w:val="009E069F"/>
    <w:rsid w:val="009E0BC5"/>
    <w:rsid w:val="009E11FB"/>
    <w:rsid w:val="009E1DA2"/>
    <w:rsid w:val="009E1E88"/>
    <w:rsid w:val="009E2346"/>
    <w:rsid w:val="009E34F0"/>
    <w:rsid w:val="009E3BFF"/>
    <w:rsid w:val="009E4392"/>
    <w:rsid w:val="009E536E"/>
    <w:rsid w:val="009E5624"/>
    <w:rsid w:val="009E5F78"/>
    <w:rsid w:val="009E63AB"/>
    <w:rsid w:val="009E6666"/>
    <w:rsid w:val="009E6AC2"/>
    <w:rsid w:val="009F0CAB"/>
    <w:rsid w:val="009F1B10"/>
    <w:rsid w:val="009F2DC4"/>
    <w:rsid w:val="009F3082"/>
    <w:rsid w:val="009F45CB"/>
    <w:rsid w:val="009F4E2A"/>
    <w:rsid w:val="009F5F0A"/>
    <w:rsid w:val="009F63DC"/>
    <w:rsid w:val="00A0017A"/>
    <w:rsid w:val="00A0036C"/>
    <w:rsid w:val="00A00BBF"/>
    <w:rsid w:val="00A02111"/>
    <w:rsid w:val="00A02DE2"/>
    <w:rsid w:val="00A02E9F"/>
    <w:rsid w:val="00A03225"/>
    <w:rsid w:val="00A03592"/>
    <w:rsid w:val="00A0382B"/>
    <w:rsid w:val="00A04607"/>
    <w:rsid w:val="00A05A64"/>
    <w:rsid w:val="00A06673"/>
    <w:rsid w:val="00A069B3"/>
    <w:rsid w:val="00A07AE1"/>
    <w:rsid w:val="00A07B32"/>
    <w:rsid w:val="00A117DF"/>
    <w:rsid w:val="00A11B34"/>
    <w:rsid w:val="00A11EB0"/>
    <w:rsid w:val="00A127AB"/>
    <w:rsid w:val="00A16C88"/>
    <w:rsid w:val="00A2455C"/>
    <w:rsid w:val="00A254F2"/>
    <w:rsid w:val="00A25DB2"/>
    <w:rsid w:val="00A260FC"/>
    <w:rsid w:val="00A2700A"/>
    <w:rsid w:val="00A273DB"/>
    <w:rsid w:val="00A278A4"/>
    <w:rsid w:val="00A278FC"/>
    <w:rsid w:val="00A300BB"/>
    <w:rsid w:val="00A3067F"/>
    <w:rsid w:val="00A31207"/>
    <w:rsid w:val="00A3188E"/>
    <w:rsid w:val="00A3472F"/>
    <w:rsid w:val="00A34822"/>
    <w:rsid w:val="00A34F1C"/>
    <w:rsid w:val="00A362C9"/>
    <w:rsid w:val="00A3763E"/>
    <w:rsid w:val="00A37885"/>
    <w:rsid w:val="00A40BE4"/>
    <w:rsid w:val="00A42EA5"/>
    <w:rsid w:val="00A43C93"/>
    <w:rsid w:val="00A445BB"/>
    <w:rsid w:val="00A45017"/>
    <w:rsid w:val="00A47206"/>
    <w:rsid w:val="00A504E6"/>
    <w:rsid w:val="00A506B1"/>
    <w:rsid w:val="00A509A9"/>
    <w:rsid w:val="00A51F47"/>
    <w:rsid w:val="00A52507"/>
    <w:rsid w:val="00A5305F"/>
    <w:rsid w:val="00A54A44"/>
    <w:rsid w:val="00A55100"/>
    <w:rsid w:val="00A5564B"/>
    <w:rsid w:val="00A55ABF"/>
    <w:rsid w:val="00A55F7B"/>
    <w:rsid w:val="00A5601F"/>
    <w:rsid w:val="00A565FC"/>
    <w:rsid w:val="00A57895"/>
    <w:rsid w:val="00A600A2"/>
    <w:rsid w:val="00A62E19"/>
    <w:rsid w:val="00A63D1D"/>
    <w:rsid w:val="00A70436"/>
    <w:rsid w:val="00A721EF"/>
    <w:rsid w:val="00A72BAE"/>
    <w:rsid w:val="00A75200"/>
    <w:rsid w:val="00A75AC0"/>
    <w:rsid w:val="00A760F4"/>
    <w:rsid w:val="00A81326"/>
    <w:rsid w:val="00A83158"/>
    <w:rsid w:val="00A84FAD"/>
    <w:rsid w:val="00A86546"/>
    <w:rsid w:val="00A86F06"/>
    <w:rsid w:val="00A876BE"/>
    <w:rsid w:val="00A90917"/>
    <w:rsid w:val="00A90B1D"/>
    <w:rsid w:val="00A91E1A"/>
    <w:rsid w:val="00A922B3"/>
    <w:rsid w:val="00A924A0"/>
    <w:rsid w:val="00A930F2"/>
    <w:rsid w:val="00A931DB"/>
    <w:rsid w:val="00A9394D"/>
    <w:rsid w:val="00A944CB"/>
    <w:rsid w:val="00A948EC"/>
    <w:rsid w:val="00A951C8"/>
    <w:rsid w:val="00A953EF"/>
    <w:rsid w:val="00A95959"/>
    <w:rsid w:val="00A96A72"/>
    <w:rsid w:val="00AA0E45"/>
    <w:rsid w:val="00AA0ED5"/>
    <w:rsid w:val="00AA1FED"/>
    <w:rsid w:val="00AA22FE"/>
    <w:rsid w:val="00AA2BC5"/>
    <w:rsid w:val="00AA40CF"/>
    <w:rsid w:val="00AA478A"/>
    <w:rsid w:val="00AB0015"/>
    <w:rsid w:val="00AB0093"/>
    <w:rsid w:val="00AB0973"/>
    <w:rsid w:val="00AB0ED3"/>
    <w:rsid w:val="00AB122F"/>
    <w:rsid w:val="00AB19DC"/>
    <w:rsid w:val="00AB28F1"/>
    <w:rsid w:val="00AB3B3F"/>
    <w:rsid w:val="00AB44B0"/>
    <w:rsid w:val="00AB580A"/>
    <w:rsid w:val="00AB7612"/>
    <w:rsid w:val="00AC07ED"/>
    <w:rsid w:val="00AC14B2"/>
    <w:rsid w:val="00AC1981"/>
    <w:rsid w:val="00AC22CC"/>
    <w:rsid w:val="00AC240C"/>
    <w:rsid w:val="00AC3330"/>
    <w:rsid w:val="00AC38B6"/>
    <w:rsid w:val="00AC3C80"/>
    <w:rsid w:val="00AC57BA"/>
    <w:rsid w:val="00AC586D"/>
    <w:rsid w:val="00AC5AC0"/>
    <w:rsid w:val="00AC640A"/>
    <w:rsid w:val="00AC67A1"/>
    <w:rsid w:val="00AC6997"/>
    <w:rsid w:val="00AC743A"/>
    <w:rsid w:val="00AC7769"/>
    <w:rsid w:val="00AD037E"/>
    <w:rsid w:val="00AD14A6"/>
    <w:rsid w:val="00AD262F"/>
    <w:rsid w:val="00AD2D55"/>
    <w:rsid w:val="00AD4C4E"/>
    <w:rsid w:val="00AD588E"/>
    <w:rsid w:val="00AD5BE1"/>
    <w:rsid w:val="00AD5F32"/>
    <w:rsid w:val="00AE1304"/>
    <w:rsid w:val="00AE1CCA"/>
    <w:rsid w:val="00AE2139"/>
    <w:rsid w:val="00AE214E"/>
    <w:rsid w:val="00AE2C92"/>
    <w:rsid w:val="00AE38AB"/>
    <w:rsid w:val="00AE3965"/>
    <w:rsid w:val="00AE3E00"/>
    <w:rsid w:val="00AE4AE9"/>
    <w:rsid w:val="00AE4B3B"/>
    <w:rsid w:val="00AE4E5E"/>
    <w:rsid w:val="00AE6BE3"/>
    <w:rsid w:val="00AF1D14"/>
    <w:rsid w:val="00AF2EED"/>
    <w:rsid w:val="00AF37D5"/>
    <w:rsid w:val="00AF3A9E"/>
    <w:rsid w:val="00AF3CAF"/>
    <w:rsid w:val="00AF49F2"/>
    <w:rsid w:val="00AF5131"/>
    <w:rsid w:val="00AF5691"/>
    <w:rsid w:val="00AF5EAD"/>
    <w:rsid w:val="00AF6E2B"/>
    <w:rsid w:val="00B00586"/>
    <w:rsid w:val="00B00769"/>
    <w:rsid w:val="00B00812"/>
    <w:rsid w:val="00B0086B"/>
    <w:rsid w:val="00B00EAD"/>
    <w:rsid w:val="00B01135"/>
    <w:rsid w:val="00B01675"/>
    <w:rsid w:val="00B019D9"/>
    <w:rsid w:val="00B01A76"/>
    <w:rsid w:val="00B05631"/>
    <w:rsid w:val="00B0564F"/>
    <w:rsid w:val="00B0612E"/>
    <w:rsid w:val="00B071EE"/>
    <w:rsid w:val="00B0791C"/>
    <w:rsid w:val="00B07AA5"/>
    <w:rsid w:val="00B121A3"/>
    <w:rsid w:val="00B13406"/>
    <w:rsid w:val="00B13449"/>
    <w:rsid w:val="00B13497"/>
    <w:rsid w:val="00B13557"/>
    <w:rsid w:val="00B14CFA"/>
    <w:rsid w:val="00B16569"/>
    <w:rsid w:val="00B1763B"/>
    <w:rsid w:val="00B17862"/>
    <w:rsid w:val="00B20608"/>
    <w:rsid w:val="00B21EEB"/>
    <w:rsid w:val="00B23051"/>
    <w:rsid w:val="00B23B17"/>
    <w:rsid w:val="00B23DF7"/>
    <w:rsid w:val="00B2483E"/>
    <w:rsid w:val="00B24D18"/>
    <w:rsid w:val="00B24F80"/>
    <w:rsid w:val="00B25925"/>
    <w:rsid w:val="00B268AC"/>
    <w:rsid w:val="00B26F57"/>
    <w:rsid w:val="00B307E4"/>
    <w:rsid w:val="00B31FC4"/>
    <w:rsid w:val="00B328A2"/>
    <w:rsid w:val="00B330CA"/>
    <w:rsid w:val="00B33575"/>
    <w:rsid w:val="00B3440A"/>
    <w:rsid w:val="00B34737"/>
    <w:rsid w:val="00B357B0"/>
    <w:rsid w:val="00B36335"/>
    <w:rsid w:val="00B369DC"/>
    <w:rsid w:val="00B36CDD"/>
    <w:rsid w:val="00B379D1"/>
    <w:rsid w:val="00B379DC"/>
    <w:rsid w:val="00B4153D"/>
    <w:rsid w:val="00B41635"/>
    <w:rsid w:val="00B42656"/>
    <w:rsid w:val="00B42DC4"/>
    <w:rsid w:val="00B43DCB"/>
    <w:rsid w:val="00B477A0"/>
    <w:rsid w:val="00B477A2"/>
    <w:rsid w:val="00B478EB"/>
    <w:rsid w:val="00B51068"/>
    <w:rsid w:val="00B513D5"/>
    <w:rsid w:val="00B516BB"/>
    <w:rsid w:val="00B52803"/>
    <w:rsid w:val="00B557C3"/>
    <w:rsid w:val="00B55C37"/>
    <w:rsid w:val="00B570B3"/>
    <w:rsid w:val="00B5724B"/>
    <w:rsid w:val="00B57DD4"/>
    <w:rsid w:val="00B57E6F"/>
    <w:rsid w:val="00B603C7"/>
    <w:rsid w:val="00B60863"/>
    <w:rsid w:val="00B60DE9"/>
    <w:rsid w:val="00B6127A"/>
    <w:rsid w:val="00B6205C"/>
    <w:rsid w:val="00B620CE"/>
    <w:rsid w:val="00B64BB0"/>
    <w:rsid w:val="00B6507E"/>
    <w:rsid w:val="00B650C6"/>
    <w:rsid w:val="00B65649"/>
    <w:rsid w:val="00B65D91"/>
    <w:rsid w:val="00B66D8A"/>
    <w:rsid w:val="00B67899"/>
    <w:rsid w:val="00B67985"/>
    <w:rsid w:val="00B67E8E"/>
    <w:rsid w:val="00B70868"/>
    <w:rsid w:val="00B709D5"/>
    <w:rsid w:val="00B70C07"/>
    <w:rsid w:val="00B70C60"/>
    <w:rsid w:val="00B71D48"/>
    <w:rsid w:val="00B72FA9"/>
    <w:rsid w:val="00B7301E"/>
    <w:rsid w:val="00B7395C"/>
    <w:rsid w:val="00B749F0"/>
    <w:rsid w:val="00B74D0B"/>
    <w:rsid w:val="00B7527C"/>
    <w:rsid w:val="00B77640"/>
    <w:rsid w:val="00B80CD1"/>
    <w:rsid w:val="00B8197F"/>
    <w:rsid w:val="00B819EC"/>
    <w:rsid w:val="00B81B48"/>
    <w:rsid w:val="00B822DF"/>
    <w:rsid w:val="00B8275B"/>
    <w:rsid w:val="00B83D17"/>
    <w:rsid w:val="00B84E3F"/>
    <w:rsid w:val="00B858EF"/>
    <w:rsid w:val="00B85981"/>
    <w:rsid w:val="00B86B6D"/>
    <w:rsid w:val="00B87164"/>
    <w:rsid w:val="00B87FA3"/>
    <w:rsid w:val="00B92313"/>
    <w:rsid w:val="00B92631"/>
    <w:rsid w:val="00B92C7A"/>
    <w:rsid w:val="00B93D87"/>
    <w:rsid w:val="00B946C3"/>
    <w:rsid w:val="00B96284"/>
    <w:rsid w:val="00B971C5"/>
    <w:rsid w:val="00B97920"/>
    <w:rsid w:val="00BA0298"/>
    <w:rsid w:val="00BA02BA"/>
    <w:rsid w:val="00BA0CC6"/>
    <w:rsid w:val="00BA2E63"/>
    <w:rsid w:val="00BA2F06"/>
    <w:rsid w:val="00BA3973"/>
    <w:rsid w:val="00BA4664"/>
    <w:rsid w:val="00BA526D"/>
    <w:rsid w:val="00BA52BD"/>
    <w:rsid w:val="00BA52F3"/>
    <w:rsid w:val="00BB1A18"/>
    <w:rsid w:val="00BB2BC5"/>
    <w:rsid w:val="00BB4F7C"/>
    <w:rsid w:val="00BB6204"/>
    <w:rsid w:val="00BB67F6"/>
    <w:rsid w:val="00BB6F70"/>
    <w:rsid w:val="00BB7C99"/>
    <w:rsid w:val="00BB7E5D"/>
    <w:rsid w:val="00BC0439"/>
    <w:rsid w:val="00BC04C1"/>
    <w:rsid w:val="00BC0DA4"/>
    <w:rsid w:val="00BC16A5"/>
    <w:rsid w:val="00BC2B9E"/>
    <w:rsid w:val="00BC313D"/>
    <w:rsid w:val="00BC3323"/>
    <w:rsid w:val="00BC3D96"/>
    <w:rsid w:val="00BC42E3"/>
    <w:rsid w:val="00BC433E"/>
    <w:rsid w:val="00BC4684"/>
    <w:rsid w:val="00BC477C"/>
    <w:rsid w:val="00BC4ABF"/>
    <w:rsid w:val="00BC51A3"/>
    <w:rsid w:val="00BC5C74"/>
    <w:rsid w:val="00BC6448"/>
    <w:rsid w:val="00BC7C65"/>
    <w:rsid w:val="00BD2134"/>
    <w:rsid w:val="00BD23D1"/>
    <w:rsid w:val="00BD2621"/>
    <w:rsid w:val="00BD39E7"/>
    <w:rsid w:val="00BD4DB2"/>
    <w:rsid w:val="00BD5476"/>
    <w:rsid w:val="00BD6FA3"/>
    <w:rsid w:val="00BE0218"/>
    <w:rsid w:val="00BE2175"/>
    <w:rsid w:val="00BE245E"/>
    <w:rsid w:val="00BE3699"/>
    <w:rsid w:val="00BE398F"/>
    <w:rsid w:val="00BE4AA4"/>
    <w:rsid w:val="00BE5497"/>
    <w:rsid w:val="00BE555A"/>
    <w:rsid w:val="00BE5747"/>
    <w:rsid w:val="00BE58FC"/>
    <w:rsid w:val="00BE5F91"/>
    <w:rsid w:val="00BE6C2A"/>
    <w:rsid w:val="00BE72B6"/>
    <w:rsid w:val="00BE7FB0"/>
    <w:rsid w:val="00BF08AC"/>
    <w:rsid w:val="00BF0E8F"/>
    <w:rsid w:val="00BF1BF4"/>
    <w:rsid w:val="00BF230D"/>
    <w:rsid w:val="00BF27A1"/>
    <w:rsid w:val="00BF3610"/>
    <w:rsid w:val="00BF5165"/>
    <w:rsid w:val="00BF5B74"/>
    <w:rsid w:val="00BF63E3"/>
    <w:rsid w:val="00BF7E1C"/>
    <w:rsid w:val="00C012FA"/>
    <w:rsid w:val="00C01A6A"/>
    <w:rsid w:val="00C01B93"/>
    <w:rsid w:val="00C02D06"/>
    <w:rsid w:val="00C02FB9"/>
    <w:rsid w:val="00C02FDF"/>
    <w:rsid w:val="00C03CD9"/>
    <w:rsid w:val="00C042D8"/>
    <w:rsid w:val="00C07AD8"/>
    <w:rsid w:val="00C11754"/>
    <w:rsid w:val="00C12932"/>
    <w:rsid w:val="00C129C9"/>
    <w:rsid w:val="00C12C76"/>
    <w:rsid w:val="00C12DBA"/>
    <w:rsid w:val="00C13D89"/>
    <w:rsid w:val="00C14492"/>
    <w:rsid w:val="00C14962"/>
    <w:rsid w:val="00C16CE3"/>
    <w:rsid w:val="00C17891"/>
    <w:rsid w:val="00C210E2"/>
    <w:rsid w:val="00C22989"/>
    <w:rsid w:val="00C22FCC"/>
    <w:rsid w:val="00C23169"/>
    <w:rsid w:val="00C23253"/>
    <w:rsid w:val="00C2342D"/>
    <w:rsid w:val="00C23CC0"/>
    <w:rsid w:val="00C25DAE"/>
    <w:rsid w:val="00C26575"/>
    <w:rsid w:val="00C26DB2"/>
    <w:rsid w:val="00C30DA8"/>
    <w:rsid w:val="00C30E19"/>
    <w:rsid w:val="00C3163E"/>
    <w:rsid w:val="00C31D9B"/>
    <w:rsid w:val="00C31FA8"/>
    <w:rsid w:val="00C3275C"/>
    <w:rsid w:val="00C3429F"/>
    <w:rsid w:val="00C342D9"/>
    <w:rsid w:val="00C34571"/>
    <w:rsid w:val="00C34F9A"/>
    <w:rsid w:val="00C350C4"/>
    <w:rsid w:val="00C37509"/>
    <w:rsid w:val="00C37A45"/>
    <w:rsid w:val="00C37A77"/>
    <w:rsid w:val="00C41404"/>
    <w:rsid w:val="00C42ED1"/>
    <w:rsid w:val="00C42FB8"/>
    <w:rsid w:val="00C43837"/>
    <w:rsid w:val="00C4389B"/>
    <w:rsid w:val="00C449FC"/>
    <w:rsid w:val="00C461F6"/>
    <w:rsid w:val="00C46E2E"/>
    <w:rsid w:val="00C474B8"/>
    <w:rsid w:val="00C51492"/>
    <w:rsid w:val="00C52EA3"/>
    <w:rsid w:val="00C53890"/>
    <w:rsid w:val="00C54A5E"/>
    <w:rsid w:val="00C55AF2"/>
    <w:rsid w:val="00C55B10"/>
    <w:rsid w:val="00C566A9"/>
    <w:rsid w:val="00C56B37"/>
    <w:rsid w:val="00C56F33"/>
    <w:rsid w:val="00C57F26"/>
    <w:rsid w:val="00C605B3"/>
    <w:rsid w:val="00C616AE"/>
    <w:rsid w:val="00C6178D"/>
    <w:rsid w:val="00C619C5"/>
    <w:rsid w:val="00C623C6"/>
    <w:rsid w:val="00C636E2"/>
    <w:rsid w:val="00C63816"/>
    <w:rsid w:val="00C65C38"/>
    <w:rsid w:val="00C6630A"/>
    <w:rsid w:val="00C6768A"/>
    <w:rsid w:val="00C70A30"/>
    <w:rsid w:val="00C70CEE"/>
    <w:rsid w:val="00C71728"/>
    <w:rsid w:val="00C756C9"/>
    <w:rsid w:val="00C75F89"/>
    <w:rsid w:val="00C8022F"/>
    <w:rsid w:val="00C80C26"/>
    <w:rsid w:val="00C810DC"/>
    <w:rsid w:val="00C83F95"/>
    <w:rsid w:val="00C843C1"/>
    <w:rsid w:val="00C91E99"/>
    <w:rsid w:val="00C92DCF"/>
    <w:rsid w:val="00C93CF8"/>
    <w:rsid w:val="00C93D15"/>
    <w:rsid w:val="00C97D10"/>
    <w:rsid w:val="00CA0D2A"/>
    <w:rsid w:val="00CA157C"/>
    <w:rsid w:val="00CA3146"/>
    <w:rsid w:val="00CA39FE"/>
    <w:rsid w:val="00CA5094"/>
    <w:rsid w:val="00CA70BF"/>
    <w:rsid w:val="00CA7C82"/>
    <w:rsid w:val="00CB08E2"/>
    <w:rsid w:val="00CB0F98"/>
    <w:rsid w:val="00CB172B"/>
    <w:rsid w:val="00CB198D"/>
    <w:rsid w:val="00CB380F"/>
    <w:rsid w:val="00CB4A38"/>
    <w:rsid w:val="00CB4C60"/>
    <w:rsid w:val="00CB4DB3"/>
    <w:rsid w:val="00CB6444"/>
    <w:rsid w:val="00CC03AD"/>
    <w:rsid w:val="00CC143F"/>
    <w:rsid w:val="00CC2B99"/>
    <w:rsid w:val="00CC3BE0"/>
    <w:rsid w:val="00CC4816"/>
    <w:rsid w:val="00CC515D"/>
    <w:rsid w:val="00CC5652"/>
    <w:rsid w:val="00CC624B"/>
    <w:rsid w:val="00CC66B8"/>
    <w:rsid w:val="00CD0070"/>
    <w:rsid w:val="00CD0136"/>
    <w:rsid w:val="00CD1158"/>
    <w:rsid w:val="00CD12C0"/>
    <w:rsid w:val="00CD165C"/>
    <w:rsid w:val="00CD1931"/>
    <w:rsid w:val="00CD1D20"/>
    <w:rsid w:val="00CD3BE3"/>
    <w:rsid w:val="00CD46D4"/>
    <w:rsid w:val="00CD58FF"/>
    <w:rsid w:val="00CD6043"/>
    <w:rsid w:val="00CD75F1"/>
    <w:rsid w:val="00CD78FE"/>
    <w:rsid w:val="00CD7B0E"/>
    <w:rsid w:val="00CE0B66"/>
    <w:rsid w:val="00CE5808"/>
    <w:rsid w:val="00CE5C42"/>
    <w:rsid w:val="00CE768B"/>
    <w:rsid w:val="00CF1DFB"/>
    <w:rsid w:val="00CF236C"/>
    <w:rsid w:val="00CF2435"/>
    <w:rsid w:val="00CF2F5A"/>
    <w:rsid w:val="00CF5A7B"/>
    <w:rsid w:val="00CF636C"/>
    <w:rsid w:val="00CF64DA"/>
    <w:rsid w:val="00D00025"/>
    <w:rsid w:val="00D00563"/>
    <w:rsid w:val="00D023C7"/>
    <w:rsid w:val="00D027A5"/>
    <w:rsid w:val="00D04951"/>
    <w:rsid w:val="00D0573B"/>
    <w:rsid w:val="00D0615E"/>
    <w:rsid w:val="00D06C44"/>
    <w:rsid w:val="00D11E99"/>
    <w:rsid w:val="00D12F24"/>
    <w:rsid w:val="00D141B9"/>
    <w:rsid w:val="00D14216"/>
    <w:rsid w:val="00D14B88"/>
    <w:rsid w:val="00D1640C"/>
    <w:rsid w:val="00D2051F"/>
    <w:rsid w:val="00D20CD8"/>
    <w:rsid w:val="00D20DE6"/>
    <w:rsid w:val="00D20F03"/>
    <w:rsid w:val="00D20FFE"/>
    <w:rsid w:val="00D218F2"/>
    <w:rsid w:val="00D21978"/>
    <w:rsid w:val="00D21C56"/>
    <w:rsid w:val="00D22D65"/>
    <w:rsid w:val="00D23E0C"/>
    <w:rsid w:val="00D257B4"/>
    <w:rsid w:val="00D25B2C"/>
    <w:rsid w:val="00D26A0B"/>
    <w:rsid w:val="00D276C3"/>
    <w:rsid w:val="00D305A6"/>
    <w:rsid w:val="00D3113F"/>
    <w:rsid w:val="00D32543"/>
    <w:rsid w:val="00D33269"/>
    <w:rsid w:val="00D3348B"/>
    <w:rsid w:val="00D3376D"/>
    <w:rsid w:val="00D33825"/>
    <w:rsid w:val="00D34088"/>
    <w:rsid w:val="00D356C5"/>
    <w:rsid w:val="00D357B2"/>
    <w:rsid w:val="00D35B41"/>
    <w:rsid w:val="00D35C0A"/>
    <w:rsid w:val="00D400B2"/>
    <w:rsid w:val="00D413FF"/>
    <w:rsid w:val="00D41D8D"/>
    <w:rsid w:val="00D42AB8"/>
    <w:rsid w:val="00D4384B"/>
    <w:rsid w:val="00D456DB"/>
    <w:rsid w:val="00D47F3C"/>
    <w:rsid w:val="00D513EE"/>
    <w:rsid w:val="00D5151D"/>
    <w:rsid w:val="00D51818"/>
    <w:rsid w:val="00D520EC"/>
    <w:rsid w:val="00D522DF"/>
    <w:rsid w:val="00D52D47"/>
    <w:rsid w:val="00D530B4"/>
    <w:rsid w:val="00D548D3"/>
    <w:rsid w:val="00D55D3A"/>
    <w:rsid w:val="00D5666C"/>
    <w:rsid w:val="00D6002C"/>
    <w:rsid w:val="00D61AC2"/>
    <w:rsid w:val="00D61E29"/>
    <w:rsid w:val="00D631FB"/>
    <w:rsid w:val="00D632C0"/>
    <w:rsid w:val="00D63482"/>
    <w:rsid w:val="00D63B63"/>
    <w:rsid w:val="00D6486C"/>
    <w:rsid w:val="00D655CD"/>
    <w:rsid w:val="00D65B31"/>
    <w:rsid w:val="00D66D3C"/>
    <w:rsid w:val="00D71895"/>
    <w:rsid w:val="00D71F3A"/>
    <w:rsid w:val="00D72224"/>
    <w:rsid w:val="00D72381"/>
    <w:rsid w:val="00D72AAE"/>
    <w:rsid w:val="00D73721"/>
    <w:rsid w:val="00D7393F"/>
    <w:rsid w:val="00D7467E"/>
    <w:rsid w:val="00D75A3B"/>
    <w:rsid w:val="00D76238"/>
    <w:rsid w:val="00D762E9"/>
    <w:rsid w:val="00D76B7F"/>
    <w:rsid w:val="00D774AD"/>
    <w:rsid w:val="00D80914"/>
    <w:rsid w:val="00D80C84"/>
    <w:rsid w:val="00D810BF"/>
    <w:rsid w:val="00D81254"/>
    <w:rsid w:val="00D812BF"/>
    <w:rsid w:val="00D8131B"/>
    <w:rsid w:val="00D83253"/>
    <w:rsid w:val="00D83A87"/>
    <w:rsid w:val="00D844CA"/>
    <w:rsid w:val="00D8455A"/>
    <w:rsid w:val="00D84CE0"/>
    <w:rsid w:val="00D85283"/>
    <w:rsid w:val="00D85724"/>
    <w:rsid w:val="00D85C72"/>
    <w:rsid w:val="00D87B25"/>
    <w:rsid w:val="00D92028"/>
    <w:rsid w:val="00D94F62"/>
    <w:rsid w:val="00D95ADD"/>
    <w:rsid w:val="00D97ABA"/>
    <w:rsid w:val="00DA075A"/>
    <w:rsid w:val="00DA0D81"/>
    <w:rsid w:val="00DA160B"/>
    <w:rsid w:val="00DA1B5E"/>
    <w:rsid w:val="00DA2B1D"/>
    <w:rsid w:val="00DA3D49"/>
    <w:rsid w:val="00DA3D7C"/>
    <w:rsid w:val="00DA4879"/>
    <w:rsid w:val="00DA4CD9"/>
    <w:rsid w:val="00DA5120"/>
    <w:rsid w:val="00DA5CAC"/>
    <w:rsid w:val="00DA5CFB"/>
    <w:rsid w:val="00DA6A01"/>
    <w:rsid w:val="00DA6A87"/>
    <w:rsid w:val="00DA6F7D"/>
    <w:rsid w:val="00DA776B"/>
    <w:rsid w:val="00DA7790"/>
    <w:rsid w:val="00DB0F91"/>
    <w:rsid w:val="00DB21D2"/>
    <w:rsid w:val="00DB2212"/>
    <w:rsid w:val="00DB4E83"/>
    <w:rsid w:val="00DB5362"/>
    <w:rsid w:val="00DB56D4"/>
    <w:rsid w:val="00DB5A7B"/>
    <w:rsid w:val="00DC066D"/>
    <w:rsid w:val="00DC0829"/>
    <w:rsid w:val="00DC0925"/>
    <w:rsid w:val="00DC0B7E"/>
    <w:rsid w:val="00DC110B"/>
    <w:rsid w:val="00DC1247"/>
    <w:rsid w:val="00DC19DD"/>
    <w:rsid w:val="00DC1B1E"/>
    <w:rsid w:val="00DC1E78"/>
    <w:rsid w:val="00DC2EA2"/>
    <w:rsid w:val="00DC35BD"/>
    <w:rsid w:val="00DC385E"/>
    <w:rsid w:val="00DC46BD"/>
    <w:rsid w:val="00DC5078"/>
    <w:rsid w:val="00DC52D7"/>
    <w:rsid w:val="00DC6435"/>
    <w:rsid w:val="00DC7553"/>
    <w:rsid w:val="00DC7682"/>
    <w:rsid w:val="00DC7B28"/>
    <w:rsid w:val="00DD07A1"/>
    <w:rsid w:val="00DD0ABB"/>
    <w:rsid w:val="00DD1A6B"/>
    <w:rsid w:val="00DD42AE"/>
    <w:rsid w:val="00DD4F06"/>
    <w:rsid w:val="00DD5863"/>
    <w:rsid w:val="00DD7F0E"/>
    <w:rsid w:val="00DE0959"/>
    <w:rsid w:val="00DE1393"/>
    <w:rsid w:val="00DE1577"/>
    <w:rsid w:val="00DE359B"/>
    <w:rsid w:val="00DE410C"/>
    <w:rsid w:val="00DE4111"/>
    <w:rsid w:val="00DE4344"/>
    <w:rsid w:val="00DE5820"/>
    <w:rsid w:val="00DE73B3"/>
    <w:rsid w:val="00DE741D"/>
    <w:rsid w:val="00DE7AB2"/>
    <w:rsid w:val="00DF013E"/>
    <w:rsid w:val="00DF094A"/>
    <w:rsid w:val="00DF1043"/>
    <w:rsid w:val="00DF10F5"/>
    <w:rsid w:val="00DF2DDA"/>
    <w:rsid w:val="00DF312F"/>
    <w:rsid w:val="00DF40E5"/>
    <w:rsid w:val="00DF4CBF"/>
    <w:rsid w:val="00DF4CD1"/>
    <w:rsid w:val="00DF5021"/>
    <w:rsid w:val="00DF5995"/>
    <w:rsid w:val="00DF666F"/>
    <w:rsid w:val="00DF7418"/>
    <w:rsid w:val="00DF7459"/>
    <w:rsid w:val="00E00033"/>
    <w:rsid w:val="00E024FB"/>
    <w:rsid w:val="00E02A68"/>
    <w:rsid w:val="00E07603"/>
    <w:rsid w:val="00E10031"/>
    <w:rsid w:val="00E115A4"/>
    <w:rsid w:val="00E11A19"/>
    <w:rsid w:val="00E11DE8"/>
    <w:rsid w:val="00E11E6C"/>
    <w:rsid w:val="00E13502"/>
    <w:rsid w:val="00E13EE4"/>
    <w:rsid w:val="00E155D7"/>
    <w:rsid w:val="00E16762"/>
    <w:rsid w:val="00E21102"/>
    <w:rsid w:val="00E22105"/>
    <w:rsid w:val="00E23312"/>
    <w:rsid w:val="00E23B5E"/>
    <w:rsid w:val="00E24904"/>
    <w:rsid w:val="00E26C8E"/>
    <w:rsid w:val="00E278E1"/>
    <w:rsid w:val="00E27CCD"/>
    <w:rsid w:val="00E319F2"/>
    <w:rsid w:val="00E31E40"/>
    <w:rsid w:val="00E3467A"/>
    <w:rsid w:val="00E354CC"/>
    <w:rsid w:val="00E35784"/>
    <w:rsid w:val="00E357B4"/>
    <w:rsid w:val="00E36E69"/>
    <w:rsid w:val="00E37411"/>
    <w:rsid w:val="00E3768C"/>
    <w:rsid w:val="00E41492"/>
    <w:rsid w:val="00E4329D"/>
    <w:rsid w:val="00E44487"/>
    <w:rsid w:val="00E456D7"/>
    <w:rsid w:val="00E45AEB"/>
    <w:rsid w:val="00E478C8"/>
    <w:rsid w:val="00E51755"/>
    <w:rsid w:val="00E51AF2"/>
    <w:rsid w:val="00E52F16"/>
    <w:rsid w:val="00E53839"/>
    <w:rsid w:val="00E54396"/>
    <w:rsid w:val="00E54D5D"/>
    <w:rsid w:val="00E555E0"/>
    <w:rsid w:val="00E558B3"/>
    <w:rsid w:val="00E55B60"/>
    <w:rsid w:val="00E55C97"/>
    <w:rsid w:val="00E565B9"/>
    <w:rsid w:val="00E56ED8"/>
    <w:rsid w:val="00E5709A"/>
    <w:rsid w:val="00E57BB9"/>
    <w:rsid w:val="00E57F33"/>
    <w:rsid w:val="00E60F57"/>
    <w:rsid w:val="00E615D6"/>
    <w:rsid w:val="00E61608"/>
    <w:rsid w:val="00E62477"/>
    <w:rsid w:val="00E62F63"/>
    <w:rsid w:val="00E630C9"/>
    <w:rsid w:val="00E63357"/>
    <w:rsid w:val="00E6557C"/>
    <w:rsid w:val="00E65D48"/>
    <w:rsid w:val="00E6637B"/>
    <w:rsid w:val="00E67363"/>
    <w:rsid w:val="00E67B9A"/>
    <w:rsid w:val="00E72537"/>
    <w:rsid w:val="00E72D3D"/>
    <w:rsid w:val="00E72FF8"/>
    <w:rsid w:val="00E74015"/>
    <w:rsid w:val="00E74F39"/>
    <w:rsid w:val="00E75005"/>
    <w:rsid w:val="00E7601C"/>
    <w:rsid w:val="00E76650"/>
    <w:rsid w:val="00E80565"/>
    <w:rsid w:val="00E8073A"/>
    <w:rsid w:val="00E80B68"/>
    <w:rsid w:val="00E80BE4"/>
    <w:rsid w:val="00E81596"/>
    <w:rsid w:val="00E82C27"/>
    <w:rsid w:val="00E82D53"/>
    <w:rsid w:val="00E82EE0"/>
    <w:rsid w:val="00E84159"/>
    <w:rsid w:val="00E84743"/>
    <w:rsid w:val="00E84B40"/>
    <w:rsid w:val="00E84EC8"/>
    <w:rsid w:val="00E851F7"/>
    <w:rsid w:val="00E85DB5"/>
    <w:rsid w:val="00E861E3"/>
    <w:rsid w:val="00E868D6"/>
    <w:rsid w:val="00E87AEA"/>
    <w:rsid w:val="00E87B2B"/>
    <w:rsid w:val="00E909B6"/>
    <w:rsid w:val="00E90DD7"/>
    <w:rsid w:val="00E9193C"/>
    <w:rsid w:val="00E92BFB"/>
    <w:rsid w:val="00E932C4"/>
    <w:rsid w:val="00E93CBF"/>
    <w:rsid w:val="00E940D3"/>
    <w:rsid w:val="00E95621"/>
    <w:rsid w:val="00E95BBC"/>
    <w:rsid w:val="00E96665"/>
    <w:rsid w:val="00E972C1"/>
    <w:rsid w:val="00E97CA7"/>
    <w:rsid w:val="00EA01CD"/>
    <w:rsid w:val="00EA0C76"/>
    <w:rsid w:val="00EA0E6A"/>
    <w:rsid w:val="00EA233F"/>
    <w:rsid w:val="00EA2431"/>
    <w:rsid w:val="00EA28BB"/>
    <w:rsid w:val="00EA2C35"/>
    <w:rsid w:val="00EA2D34"/>
    <w:rsid w:val="00EA3939"/>
    <w:rsid w:val="00EA3DC4"/>
    <w:rsid w:val="00EA3F7C"/>
    <w:rsid w:val="00EA4AE4"/>
    <w:rsid w:val="00EA4F6E"/>
    <w:rsid w:val="00EA53F0"/>
    <w:rsid w:val="00EA6217"/>
    <w:rsid w:val="00EA6353"/>
    <w:rsid w:val="00EA644F"/>
    <w:rsid w:val="00EB0BBB"/>
    <w:rsid w:val="00EB1DE5"/>
    <w:rsid w:val="00EB28CD"/>
    <w:rsid w:val="00EB31E6"/>
    <w:rsid w:val="00EB35C1"/>
    <w:rsid w:val="00EB3633"/>
    <w:rsid w:val="00EB3A77"/>
    <w:rsid w:val="00EB547F"/>
    <w:rsid w:val="00EB6C99"/>
    <w:rsid w:val="00EB6DC9"/>
    <w:rsid w:val="00EB6E2F"/>
    <w:rsid w:val="00EB75A9"/>
    <w:rsid w:val="00EC0085"/>
    <w:rsid w:val="00EC04E9"/>
    <w:rsid w:val="00EC2B2C"/>
    <w:rsid w:val="00EC304A"/>
    <w:rsid w:val="00EC5299"/>
    <w:rsid w:val="00EC6E2E"/>
    <w:rsid w:val="00ED0906"/>
    <w:rsid w:val="00ED231F"/>
    <w:rsid w:val="00ED3A97"/>
    <w:rsid w:val="00ED4757"/>
    <w:rsid w:val="00ED62B8"/>
    <w:rsid w:val="00ED77B9"/>
    <w:rsid w:val="00EE0C25"/>
    <w:rsid w:val="00EE27DC"/>
    <w:rsid w:val="00EE2868"/>
    <w:rsid w:val="00EE49FF"/>
    <w:rsid w:val="00EE51C0"/>
    <w:rsid w:val="00EE5B64"/>
    <w:rsid w:val="00EE5FFC"/>
    <w:rsid w:val="00EE613B"/>
    <w:rsid w:val="00EE6448"/>
    <w:rsid w:val="00EE646D"/>
    <w:rsid w:val="00EE7F9F"/>
    <w:rsid w:val="00EF0EE3"/>
    <w:rsid w:val="00EF1255"/>
    <w:rsid w:val="00EF2F58"/>
    <w:rsid w:val="00EF3720"/>
    <w:rsid w:val="00EF4973"/>
    <w:rsid w:val="00EF6C9D"/>
    <w:rsid w:val="00EF7057"/>
    <w:rsid w:val="00EF70E4"/>
    <w:rsid w:val="00EF7412"/>
    <w:rsid w:val="00EF79AE"/>
    <w:rsid w:val="00F020EB"/>
    <w:rsid w:val="00F0545F"/>
    <w:rsid w:val="00F05FC2"/>
    <w:rsid w:val="00F06573"/>
    <w:rsid w:val="00F12EF4"/>
    <w:rsid w:val="00F12FFC"/>
    <w:rsid w:val="00F13F47"/>
    <w:rsid w:val="00F146A1"/>
    <w:rsid w:val="00F146F6"/>
    <w:rsid w:val="00F14E6B"/>
    <w:rsid w:val="00F14EE4"/>
    <w:rsid w:val="00F155EF"/>
    <w:rsid w:val="00F1566E"/>
    <w:rsid w:val="00F15C91"/>
    <w:rsid w:val="00F164EC"/>
    <w:rsid w:val="00F16A2E"/>
    <w:rsid w:val="00F16E59"/>
    <w:rsid w:val="00F16FEF"/>
    <w:rsid w:val="00F17070"/>
    <w:rsid w:val="00F17D2C"/>
    <w:rsid w:val="00F20FD5"/>
    <w:rsid w:val="00F2195E"/>
    <w:rsid w:val="00F22115"/>
    <w:rsid w:val="00F230DA"/>
    <w:rsid w:val="00F24270"/>
    <w:rsid w:val="00F247CF"/>
    <w:rsid w:val="00F24828"/>
    <w:rsid w:val="00F24E51"/>
    <w:rsid w:val="00F250DD"/>
    <w:rsid w:val="00F26CBB"/>
    <w:rsid w:val="00F26CE9"/>
    <w:rsid w:val="00F3095E"/>
    <w:rsid w:val="00F30F72"/>
    <w:rsid w:val="00F327CE"/>
    <w:rsid w:val="00F32B74"/>
    <w:rsid w:val="00F33872"/>
    <w:rsid w:val="00F339D6"/>
    <w:rsid w:val="00F33BE5"/>
    <w:rsid w:val="00F36E23"/>
    <w:rsid w:val="00F37350"/>
    <w:rsid w:val="00F400AD"/>
    <w:rsid w:val="00F40632"/>
    <w:rsid w:val="00F4163A"/>
    <w:rsid w:val="00F43EEF"/>
    <w:rsid w:val="00F448F9"/>
    <w:rsid w:val="00F4539C"/>
    <w:rsid w:val="00F45F9C"/>
    <w:rsid w:val="00F4774F"/>
    <w:rsid w:val="00F47BD6"/>
    <w:rsid w:val="00F51510"/>
    <w:rsid w:val="00F520C6"/>
    <w:rsid w:val="00F52374"/>
    <w:rsid w:val="00F5273D"/>
    <w:rsid w:val="00F53288"/>
    <w:rsid w:val="00F53385"/>
    <w:rsid w:val="00F54C8F"/>
    <w:rsid w:val="00F55B96"/>
    <w:rsid w:val="00F56444"/>
    <w:rsid w:val="00F56BF7"/>
    <w:rsid w:val="00F56C18"/>
    <w:rsid w:val="00F626D1"/>
    <w:rsid w:val="00F6282E"/>
    <w:rsid w:val="00F6392F"/>
    <w:rsid w:val="00F64CD2"/>
    <w:rsid w:val="00F64DFD"/>
    <w:rsid w:val="00F661A9"/>
    <w:rsid w:val="00F6697B"/>
    <w:rsid w:val="00F671DD"/>
    <w:rsid w:val="00F67348"/>
    <w:rsid w:val="00F677FC"/>
    <w:rsid w:val="00F67BF8"/>
    <w:rsid w:val="00F70839"/>
    <w:rsid w:val="00F71BC3"/>
    <w:rsid w:val="00F72290"/>
    <w:rsid w:val="00F72A00"/>
    <w:rsid w:val="00F73788"/>
    <w:rsid w:val="00F74894"/>
    <w:rsid w:val="00F75C1A"/>
    <w:rsid w:val="00F8091F"/>
    <w:rsid w:val="00F80CEC"/>
    <w:rsid w:val="00F81CBC"/>
    <w:rsid w:val="00F824A2"/>
    <w:rsid w:val="00F82E56"/>
    <w:rsid w:val="00F8568F"/>
    <w:rsid w:val="00F874BF"/>
    <w:rsid w:val="00F87751"/>
    <w:rsid w:val="00F879FC"/>
    <w:rsid w:val="00F90694"/>
    <w:rsid w:val="00F91057"/>
    <w:rsid w:val="00F916B6"/>
    <w:rsid w:val="00F91944"/>
    <w:rsid w:val="00F927F1"/>
    <w:rsid w:val="00F935AE"/>
    <w:rsid w:val="00F94C6B"/>
    <w:rsid w:val="00F963AE"/>
    <w:rsid w:val="00F96B72"/>
    <w:rsid w:val="00F96F55"/>
    <w:rsid w:val="00F97209"/>
    <w:rsid w:val="00F97594"/>
    <w:rsid w:val="00F97B83"/>
    <w:rsid w:val="00FA06D7"/>
    <w:rsid w:val="00FA0B61"/>
    <w:rsid w:val="00FA2059"/>
    <w:rsid w:val="00FA22A9"/>
    <w:rsid w:val="00FA2AEF"/>
    <w:rsid w:val="00FA361F"/>
    <w:rsid w:val="00FA49EF"/>
    <w:rsid w:val="00FB0FCD"/>
    <w:rsid w:val="00FB1401"/>
    <w:rsid w:val="00FB172E"/>
    <w:rsid w:val="00FB2766"/>
    <w:rsid w:val="00FB27F9"/>
    <w:rsid w:val="00FB3299"/>
    <w:rsid w:val="00FB35D8"/>
    <w:rsid w:val="00FB3656"/>
    <w:rsid w:val="00FB46C4"/>
    <w:rsid w:val="00FB5332"/>
    <w:rsid w:val="00FC0086"/>
    <w:rsid w:val="00FC0733"/>
    <w:rsid w:val="00FC1976"/>
    <w:rsid w:val="00FC243E"/>
    <w:rsid w:val="00FC2E6F"/>
    <w:rsid w:val="00FC2F07"/>
    <w:rsid w:val="00FC34E9"/>
    <w:rsid w:val="00FC350B"/>
    <w:rsid w:val="00FC3566"/>
    <w:rsid w:val="00FC4B85"/>
    <w:rsid w:val="00FC68B8"/>
    <w:rsid w:val="00FD060A"/>
    <w:rsid w:val="00FD0B35"/>
    <w:rsid w:val="00FD1562"/>
    <w:rsid w:val="00FD1FDE"/>
    <w:rsid w:val="00FD3B0C"/>
    <w:rsid w:val="00FD3E7A"/>
    <w:rsid w:val="00FD46BF"/>
    <w:rsid w:val="00FD602D"/>
    <w:rsid w:val="00FD6B24"/>
    <w:rsid w:val="00FD77D0"/>
    <w:rsid w:val="00FD7CAE"/>
    <w:rsid w:val="00FD7D2F"/>
    <w:rsid w:val="00FE10A7"/>
    <w:rsid w:val="00FE181C"/>
    <w:rsid w:val="00FE2061"/>
    <w:rsid w:val="00FE261D"/>
    <w:rsid w:val="00FE282C"/>
    <w:rsid w:val="00FE2F7E"/>
    <w:rsid w:val="00FE355A"/>
    <w:rsid w:val="00FE3CB5"/>
    <w:rsid w:val="00FE4055"/>
    <w:rsid w:val="00FE4497"/>
    <w:rsid w:val="00FE4D30"/>
    <w:rsid w:val="00FE5111"/>
    <w:rsid w:val="00FE53E3"/>
    <w:rsid w:val="00FE69CA"/>
    <w:rsid w:val="00FE741C"/>
    <w:rsid w:val="00FF1A61"/>
    <w:rsid w:val="00FF2170"/>
    <w:rsid w:val="00FF21A1"/>
    <w:rsid w:val="00FF4581"/>
    <w:rsid w:val="00FF49DA"/>
    <w:rsid w:val="00FF55F9"/>
    <w:rsid w:val="00FF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4CF83"/>
  <w15:docId w15:val="{DF6306B9-D015-4208-9C5C-E64A96A39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61E3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0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F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2E9F"/>
    <w:rPr>
      <w:color w:val="0563C1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02E9F"/>
    <w:rPr>
      <w:rFonts w:ascii="Times New Roman" w:eastAsiaTheme="minorEastAsia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02E9F"/>
    <w:rPr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02E9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2E9F"/>
    <w:rPr>
      <w:rFonts w:ascii="Times New Roman" w:eastAsiaTheme="minorEastAsia" w:hAnsi="Times New Roman" w:cs="Times New Roman"/>
      <w:noProof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07A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A06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07A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A06"/>
    <w:rPr>
      <w:rFonts w:ascii="Times New Roman" w:eastAsiaTheme="minorEastAsia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E214E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4C1DEE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570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D7B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5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F0A"/>
  </w:style>
  <w:style w:type="character" w:customStyle="1" w:styleId="CommentTextChar">
    <w:name w:val="Comment Text Char"/>
    <w:basedOn w:val="DefaultParagraphFont"/>
    <w:link w:val="CommentText"/>
    <w:uiPriority w:val="99"/>
    <w:rsid w:val="009F5F0A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F0A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F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F0A"/>
    <w:rPr>
      <w:rFonts w:ascii="Segoe UI" w:eastAsiaTheme="minorEastAsia" w:hAnsi="Segoe UI" w:cs="Segoe UI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367A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EB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072F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D208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D76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77D76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5B3F03"/>
  </w:style>
  <w:style w:type="table" w:styleId="TableGrid">
    <w:name w:val="Table Grid"/>
    <w:basedOn w:val="TableNormal"/>
    <w:uiPriority w:val="59"/>
    <w:rsid w:val="00514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292F1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C0EB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64BB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C1F4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63482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827759"/>
  </w:style>
  <w:style w:type="character" w:styleId="Strong">
    <w:name w:val="Strong"/>
    <w:basedOn w:val="DefaultParagraphFont"/>
    <w:uiPriority w:val="22"/>
    <w:qFormat/>
    <w:rsid w:val="00827759"/>
    <w:rPr>
      <w:b/>
      <w:b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46079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F2DD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65C70"/>
    <w:rPr>
      <w:color w:val="605E5C"/>
      <w:shd w:val="clear" w:color="auto" w:fill="E1DFDD"/>
    </w:rPr>
  </w:style>
  <w:style w:type="character" w:styleId="BookTitle">
    <w:name w:val="Book Title"/>
    <w:basedOn w:val="DefaultParagraphFont"/>
    <w:uiPriority w:val="33"/>
    <w:qFormat/>
    <w:rsid w:val="000F6236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94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2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3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5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75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8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8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765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4353208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416851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409973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51632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21175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2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5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9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34" Type="http://schemas.openxmlformats.org/officeDocument/2006/relationships/image" Target="media/image70.png"/><Relationship Id="rId7" Type="http://schemas.openxmlformats.org/officeDocument/2006/relationships/endnotes" Target="endnotes.xm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7" Type="http://schemas.openxmlformats.org/officeDocument/2006/relationships/header" Target="header2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36" Type="http://schemas.openxmlformats.org/officeDocument/2006/relationships/footer" Target="footer1.xml"/><Relationship Id="rId4" Type="http://schemas.openxmlformats.org/officeDocument/2006/relationships/settings" Target="settings.xml"/><Relationship Id="rId35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AE6CC-17A2-46F7-9F6B-E11C3A4F0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i Cancer Center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Cataldi</dc:creator>
  <cp:keywords/>
  <dc:description/>
  <cp:lastModifiedBy>Devon Cataldi</cp:lastModifiedBy>
  <cp:revision>3</cp:revision>
  <cp:lastPrinted>2022-03-11T19:55:00Z</cp:lastPrinted>
  <dcterms:created xsi:type="dcterms:W3CDTF">2023-05-30T20:57:00Z</dcterms:created>
  <dcterms:modified xsi:type="dcterms:W3CDTF">2023-05-30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93d92cf885e795da69eef125b859d70dcc657211b42ae093374ee188c36cde</vt:lpwstr>
  </property>
</Properties>
</file>